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883740" w14:textId="77777777" w:rsidR="00782731" w:rsidRDefault="00782731" w:rsidP="00782731">
      <w:pPr>
        <w:spacing w:after="0" w:line="480" w:lineRule="auto"/>
        <w:jc w:val="both"/>
        <w:rPr>
          <w:rFonts w:ascii="Times New Roman" w:eastAsia="宋体" w:hAnsi="Times New Roman" w:cs="Times New Roman"/>
          <w:b/>
          <w:sz w:val="24"/>
          <w:szCs w:val="24"/>
        </w:rPr>
      </w:pPr>
      <w:r w:rsidRPr="008837F6">
        <w:rPr>
          <w:rFonts w:ascii="Times New Roman" w:eastAsia="宋体" w:hAnsi="Times New Roman" w:cs="Times New Roman"/>
          <w:b/>
          <w:sz w:val="24"/>
          <w:szCs w:val="24"/>
        </w:rPr>
        <w:t xml:space="preserve">Reason for </w:t>
      </w:r>
      <w:r>
        <w:rPr>
          <w:rFonts w:ascii="Times New Roman" w:eastAsia="宋体" w:hAnsi="Times New Roman" w:cs="Times New Roman"/>
          <w:b/>
          <w:sz w:val="24"/>
          <w:szCs w:val="24"/>
        </w:rPr>
        <w:t>choosing porcine muscle tissue</w:t>
      </w:r>
    </w:p>
    <w:p w14:paraId="3DBC41D4" w14:textId="77777777" w:rsidR="00782731" w:rsidRPr="008837F6" w:rsidRDefault="00782731" w:rsidP="00782731">
      <w:pPr>
        <w:spacing w:after="0" w:line="480" w:lineRule="auto"/>
        <w:ind w:firstLine="720"/>
        <w:jc w:val="both"/>
        <w:rPr>
          <w:rFonts w:ascii="Times New Roman" w:eastAsia="宋体" w:hAnsi="Times New Roman" w:cs="Times New Roman"/>
          <w:sz w:val="24"/>
        </w:rPr>
      </w:pPr>
      <w:r>
        <w:rPr>
          <w:rFonts w:ascii="Times New Roman" w:eastAsia="宋体" w:hAnsi="Times New Roman" w:cs="Times New Roman"/>
          <w:sz w:val="24"/>
        </w:rPr>
        <w:t>Table A</w:t>
      </w:r>
      <w:r w:rsidRPr="008837F6">
        <w:rPr>
          <w:rFonts w:ascii="Times New Roman" w:eastAsia="宋体" w:hAnsi="Times New Roman" w:cs="Times New Roman"/>
          <w:sz w:val="24"/>
        </w:rPr>
        <w:t xml:space="preserve"> shows the optical properties of porcine muscle, human arm, and human breast tissue at excitation wavelength 671 nm. The optical properties of porcine muscle used in our experiments (</w:t>
      </w:r>
      <w:proofErr w:type="spellStart"/>
      <w:r w:rsidRPr="008837F6">
        <w:rPr>
          <w:rFonts w:ascii="Times New Roman" w:eastAsia="宋体" w:hAnsi="Times New Roman" w:cs="Times New Roman"/>
          <w:sz w:val="24"/>
        </w:rPr>
        <w:t>u</w:t>
      </w:r>
      <w:r w:rsidRPr="008837F6">
        <w:rPr>
          <w:rFonts w:ascii="Times New Roman" w:eastAsia="宋体" w:hAnsi="Times New Roman" w:cs="Times New Roman"/>
          <w:sz w:val="24"/>
          <w:vertAlign w:val="subscript"/>
        </w:rPr>
        <w:t>a</w:t>
      </w:r>
      <w:proofErr w:type="spellEnd"/>
      <w:r w:rsidRPr="008837F6">
        <w:rPr>
          <w:rFonts w:ascii="Times New Roman" w:eastAsia="宋体" w:hAnsi="Times New Roman" w:cs="Times New Roman"/>
          <w:sz w:val="24"/>
        </w:rPr>
        <w:t xml:space="preserve"> and u</w:t>
      </w:r>
      <w:r w:rsidRPr="008837F6">
        <w:rPr>
          <w:rFonts w:ascii="Times New Roman" w:eastAsia="宋体" w:hAnsi="Times New Roman" w:cs="Times New Roman"/>
          <w:sz w:val="24"/>
          <w:vertAlign w:val="subscript"/>
        </w:rPr>
        <w:t>s</w:t>
      </w:r>
      <w:r w:rsidRPr="008837F6">
        <w:rPr>
          <w:rFonts w:ascii="Times New Roman" w:eastAsia="宋体" w:hAnsi="Times New Roman" w:cs="Times New Roman"/>
          <w:sz w:val="24"/>
        </w:rPr>
        <w:t xml:space="preserve">’) are nearly twice less than those of a human arm. However, because our current laser intensity (0.21 </w:t>
      </w:r>
      <w:proofErr w:type="spellStart"/>
      <w:r w:rsidRPr="008837F6">
        <w:rPr>
          <w:rFonts w:ascii="Times New Roman" w:eastAsia="宋体" w:hAnsi="Times New Roman" w:cs="Times New Roman"/>
          <w:sz w:val="24"/>
        </w:rPr>
        <w:t>mW</w:t>
      </w:r>
      <w:proofErr w:type="spellEnd"/>
      <w:r w:rsidRPr="008837F6">
        <w:rPr>
          <w:rFonts w:ascii="Times New Roman" w:eastAsia="宋体" w:hAnsi="Times New Roman" w:cs="Times New Roman"/>
          <w:sz w:val="24"/>
        </w:rPr>
        <w:t>/cm</w:t>
      </w:r>
      <w:r w:rsidRPr="008837F6">
        <w:rPr>
          <w:rFonts w:ascii="Times New Roman" w:eastAsia="宋体" w:hAnsi="Times New Roman" w:cs="Times New Roman"/>
          <w:sz w:val="24"/>
          <w:vertAlign w:val="superscript"/>
        </w:rPr>
        <w:t>2</w:t>
      </w:r>
      <w:r w:rsidRPr="008837F6">
        <w:rPr>
          <w:rFonts w:ascii="Times New Roman" w:eastAsia="宋体" w:hAnsi="Times New Roman" w:cs="Times New Roman"/>
          <w:sz w:val="24"/>
        </w:rPr>
        <w:t xml:space="preserve"> when imaging depth &lt;3 cm) is well below the ANSI safety threshold, we can increase the laser energy to compensate for the signal attenuation caused by large tissue absorption and scattering coefficients that occurs when we perform USF on living animals or human beings. To characterize the required laser enhancement, we performed a Monte Carlo simulati</w:t>
      </w:r>
      <w:r w:rsidR="00913A72">
        <w:rPr>
          <w:rFonts w:ascii="Times New Roman" w:eastAsia="宋体" w:hAnsi="Times New Roman" w:cs="Times New Roman"/>
          <w:sz w:val="24"/>
        </w:rPr>
        <w:t>on, the results of which Fig</w:t>
      </w:r>
      <w:r>
        <w:rPr>
          <w:rFonts w:ascii="Times New Roman" w:eastAsia="宋体" w:hAnsi="Times New Roman" w:cs="Times New Roman"/>
          <w:sz w:val="24"/>
        </w:rPr>
        <w:t xml:space="preserve"> A</w:t>
      </w:r>
      <w:r w:rsidRPr="008837F6">
        <w:rPr>
          <w:rFonts w:ascii="Times New Roman" w:eastAsia="宋体" w:hAnsi="Times New Roman" w:cs="Times New Roman"/>
          <w:sz w:val="24"/>
        </w:rPr>
        <w:t xml:space="preserve"> displays.  For instance, to gain the same </w:t>
      </w:r>
      <w:proofErr w:type="spellStart"/>
      <w:r w:rsidRPr="008837F6">
        <w:rPr>
          <w:rFonts w:ascii="Times New Roman" w:eastAsia="宋体" w:hAnsi="Times New Roman" w:cs="Times New Roman"/>
          <w:sz w:val="24"/>
        </w:rPr>
        <w:t>fluence</w:t>
      </w:r>
      <w:proofErr w:type="spellEnd"/>
      <w:r w:rsidRPr="008837F6">
        <w:rPr>
          <w:rFonts w:ascii="Times New Roman" w:eastAsia="宋体" w:hAnsi="Times New Roman" w:cs="Times New Roman"/>
          <w:sz w:val="24"/>
        </w:rPr>
        <w:t xml:space="preserve"> at different depth in arm tissue, one can increase the laser energy 1.61-fold at 1 cm, 1.32-fold at 2 cm, and 1.35-fold at 3 cm. Similarly, when imaging breast tissues, one should increase the laser energy 1.26-fold at 1 cm, 1.35-fold at 2 cm, and 1.33-fold at 3 cm. </w:t>
      </w:r>
    </w:p>
    <w:p w14:paraId="7A3648F7" w14:textId="77777777" w:rsidR="00782731" w:rsidRPr="008837F6" w:rsidRDefault="00782731" w:rsidP="00782731">
      <w:pPr>
        <w:spacing w:after="0" w:line="480" w:lineRule="auto"/>
        <w:ind w:firstLine="720"/>
        <w:jc w:val="both"/>
        <w:rPr>
          <w:rFonts w:ascii="Times New Roman" w:eastAsia="宋体" w:hAnsi="Times New Roman" w:cs="Times New Roman"/>
          <w:sz w:val="24"/>
        </w:rPr>
      </w:pPr>
      <w:r w:rsidRPr="008837F6">
        <w:rPr>
          <w:rFonts w:ascii="Times New Roman" w:eastAsia="宋体" w:hAnsi="Times New Roman" w:cs="Times New Roman"/>
          <w:sz w:val="24"/>
        </w:rPr>
        <w:t>Note that another reason that we selected porcine muscle tissue as the tissue phantom for USF imaging is due to its acoustic property. In ultrasound-related studies such as photoacoustic imaging</w:t>
      </w:r>
      <w:r w:rsidR="00E57A7F">
        <w:rPr>
          <w:rFonts w:ascii="Times New Roman" w:eastAsia="宋体" w:hAnsi="Times New Roman" w:cs="Times New Roman"/>
          <w:sz w:val="24"/>
        </w:rPr>
        <w:t xml:space="preserve"> </w:t>
      </w:r>
      <w:r w:rsidR="00D674B5">
        <w:rPr>
          <w:rFonts w:ascii="Times New Roman" w:eastAsia="宋体" w:hAnsi="Times New Roman" w:cs="Times New Roman"/>
          <w:sz w:val="24"/>
        </w:rPr>
        <w:fldChar w:fldCharType="begin"/>
      </w:r>
      <w:r w:rsidR="00D674B5">
        <w:rPr>
          <w:rFonts w:ascii="Times New Roman" w:eastAsia="宋体" w:hAnsi="Times New Roman" w:cs="Times New Roman"/>
          <w:sz w:val="24"/>
        </w:rPr>
        <w:instrText xml:space="preserve"> ADDIN EN.CITE &lt;EndNote&gt;&lt;Cite&gt;&lt;Author&gt;Shah&lt;/Author&gt;&lt;Year&gt;2008&lt;/Year&gt;&lt;RecNum&gt;709&lt;/RecNum&gt;&lt;DisplayText&gt;[1]&lt;/DisplayText&gt;&lt;record&gt;&lt;rec-number&gt;709&lt;/rec-number&gt;&lt;foreign-keys&gt;&lt;key app="EN" db-id="ew9fs5ws1psezce2rd5xe2fjtazwxvt9x5ws" timestamp="1477580655"&gt;709&lt;/key&gt;&lt;/foreign-keys&gt;&lt;ref-type name="Journal Article"&gt;17&lt;/ref-type&gt;&lt;contributors&gt;&lt;authors&gt;&lt;author&gt;Shah, J.&lt;/author&gt;&lt;author&gt;Park, S.&lt;/author&gt;&lt;author&gt;Aglyamov, S.&lt;/author&gt;&lt;author&gt;Larson, T.&lt;/author&gt;&lt;author&gt;Ma, L.&lt;/author&gt;&lt;author&gt;Sokolov, K.&lt;/author&gt;&lt;author&gt;Johnston, K.&lt;/author&gt;&lt;author&gt;Milner, T.&lt;/author&gt;&lt;author&gt;Emelianov, S. Y.&lt;/author&gt;&lt;/authors&gt;&lt;/contributors&gt;&lt;auth-address&gt;University of Texas at Austin, Department of Biomedical Engineering, Austin, Texas 78712, USA.&lt;/auth-address&gt;&lt;titles&gt;&lt;title&gt;Photoacoustic imaging and temperature measurement for photothermal cancer therapy&lt;/title&gt;&lt;secondary-title&gt;J Biomed Opt&lt;/secondary-title&gt;&lt;/titles&gt;&lt;periodical&gt;&lt;full-title&gt;Journal of biomedical optics&lt;/full-title&gt;&lt;abbr-1&gt;J Biomed Opt&lt;/abbr-1&gt;&lt;/periodical&gt;&lt;pages&gt;034024&lt;/pages&gt;&lt;volume&gt;13&lt;/volume&gt;&lt;number&gt;3&lt;/number&gt;&lt;keywords&gt;&lt;keyword&gt;Animals&lt;/keyword&gt;&lt;keyword&gt;Hyperthermia, Induced/*methods&lt;/keyword&gt;&lt;keyword&gt;Microscopy, Acoustic/*methods&lt;/keyword&gt;&lt;keyword&gt;Neoplasms/*diagnosis/*therapy&lt;/keyword&gt;&lt;keyword&gt;Phantoms, Imaging&lt;/keyword&gt;&lt;keyword&gt;Phototherapy/*methods&lt;/keyword&gt;&lt;keyword&gt;Swine&lt;/keyword&gt;&lt;keyword&gt;Therapy, Computer-Assisted/*methods&lt;/keyword&gt;&lt;keyword&gt;Thermography/*methods&lt;/keyword&gt;&lt;/keywords&gt;&lt;dates&gt;&lt;year&gt;2008&lt;/year&gt;&lt;pub-dates&gt;&lt;date&gt;May-Jun&lt;/date&gt;&lt;/pub-dates&gt;&lt;/dates&gt;&lt;isbn&gt;1083-3668 (Print)&amp;#xD;1083-3668 (Linking)&lt;/isbn&gt;&lt;accession-num&gt;18601569&lt;/accession-num&gt;&lt;urls&gt;&lt;related-urls&gt;&lt;url&gt;https://www.ncbi.nlm.nih.gov/pubmed/18601569&lt;/url&gt;&lt;/related-urls&gt;&lt;/urls&gt;&lt;custom2&gt;PMC2713867&lt;/custom2&gt;&lt;electronic-resource-num&gt;10.1117/1.2940362&lt;/electronic-resource-num&gt;&lt;/record&gt;&lt;/Cite&gt;&lt;/EndNote&gt;</w:instrText>
      </w:r>
      <w:r w:rsidR="00D674B5">
        <w:rPr>
          <w:rFonts w:ascii="Times New Roman" w:eastAsia="宋体" w:hAnsi="Times New Roman" w:cs="Times New Roman"/>
          <w:sz w:val="24"/>
        </w:rPr>
        <w:fldChar w:fldCharType="separate"/>
      </w:r>
      <w:r w:rsidR="00D674B5">
        <w:rPr>
          <w:rFonts w:ascii="Times New Roman" w:eastAsia="宋体" w:hAnsi="Times New Roman" w:cs="Times New Roman"/>
          <w:noProof/>
          <w:sz w:val="24"/>
        </w:rPr>
        <w:t>[1]</w:t>
      </w:r>
      <w:r w:rsidR="00D674B5">
        <w:rPr>
          <w:rFonts w:ascii="Times New Roman" w:eastAsia="宋体" w:hAnsi="Times New Roman" w:cs="Times New Roman"/>
          <w:sz w:val="24"/>
        </w:rPr>
        <w:fldChar w:fldCharType="end"/>
      </w:r>
      <w:r w:rsidRPr="008837F6">
        <w:rPr>
          <w:rFonts w:ascii="Times New Roman" w:eastAsia="宋体" w:hAnsi="Times New Roman" w:cs="Times New Roman"/>
          <w:sz w:val="24"/>
        </w:rPr>
        <w:t>, sonography</w:t>
      </w:r>
      <w:r w:rsidR="00E57A7F">
        <w:t xml:space="preserve"> </w:t>
      </w:r>
      <w:r w:rsidR="00507D74" w:rsidRPr="00AA4543">
        <w:rPr>
          <w:rFonts w:ascii="Times New Roman" w:hAnsi="Times New Roman" w:cs="Times New Roman"/>
          <w:sz w:val="24"/>
          <w:szCs w:val="24"/>
        </w:rPr>
        <w:fldChar w:fldCharType="begin"/>
      </w:r>
      <w:r w:rsidR="00507D74" w:rsidRPr="00AA4543">
        <w:rPr>
          <w:rFonts w:ascii="Times New Roman" w:hAnsi="Times New Roman" w:cs="Times New Roman"/>
          <w:sz w:val="24"/>
          <w:szCs w:val="24"/>
        </w:rPr>
        <w:instrText xml:space="preserve"> ADDIN EN.CITE &lt;EndNote&gt;&lt;Cite&gt;&lt;Author&gt;Dupont&lt;/Author&gt;&lt;Year&gt;2001&lt;/Year&gt;&lt;RecNum&gt;711&lt;/RecNum&gt;&lt;DisplayText&gt;[2]&lt;/DisplayText&gt;&lt;record&gt;&lt;rec-number&gt;711&lt;/rec-number&gt;&lt;foreign-keys&gt;&lt;key app="EN" db-id="ew9fs5ws1psezce2rd5xe2fjtazwxvt9x5ws" timestamp="1477580655"&gt;711&lt;/key&gt;&lt;/foreign-keys&gt;&lt;ref-type name="Journal Article"&gt;17&lt;/ref-type&gt;&lt;contributors&gt;&lt;authors&gt;&lt;author&gt;Dupont, A. C.&lt;/author&gt;&lt;author&gt;Sauerbrei, E. E.&lt;/author&gt;&lt;author&gt;Fenton, P. V.&lt;/author&gt;&lt;author&gt;Shragge, P. C.&lt;/author&gt;&lt;author&gt;Loeb, G. E.&lt;/author&gt;&lt;author&gt;Richmond, F. J.&lt;/author&gt;&lt;/authors&gt;&lt;/contributors&gt;&lt;auth-address&gt;Department of Physiology, Queen&amp;apos;s University and Kingston General Hospital, Kingston, Ontario K7L 3N6, Canada.&lt;/auth-address&gt;&lt;titles&gt;&lt;title&gt;Real-time sonography to estimate muscle thickness: comparison with MRI and CT&lt;/title&gt;&lt;secondary-title&gt;J Clin Ultrasound&lt;/secondary-title&gt;&lt;/titles&gt;&lt;periodical&gt;&lt;full-title&gt;J Clin Ultrasound&lt;/full-title&gt;&lt;/periodical&gt;&lt;pages&gt;230-6&lt;/pages&gt;&lt;volume&gt;29&lt;/volume&gt;&lt;number&gt;4&lt;/number&gt;&lt;keywords&gt;&lt;keyword&gt;Adult&lt;/keyword&gt;&lt;keyword&gt;Animals&lt;/keyword&gt;&lt;keyword&gt;Anthropometry/methods&lt;/keyword&gt;&lt;keyword&gt;Electric Stimulation Therapy&lt;/keyword&gt;&lt;keyword&gt;Female&lt;/keyword&gt;&lt;keyword&gt;Humans&lt;/keyword&gt;&lt;keyword&gt;Magnetic Resonance Imaging&lt;/keyword&gt;&lt;keyword&gt;Male&lt;/keyword&gt;&lt;keyword&gt;Middle Aged&lt;/keyword&gt;&lt;keyword&gt;Muscle, Skeletal/anatomy &amp;amp; histology/radiography/*ultrasonography&lt;/keyword&gt;&lt;keyword&gt;Swine&lt;/keyword&gt;&lt;keyword&gt;Tomography, X-Ray Computed&lt;/keyword&gt;&lt;/keywords&gt;&lt;dates&gt;&lt;year&gt;2001&lt;/year&gt;&lt;pub-dates&gt;&lt;date&gt;May&lt;/date&gt;&lt;/pub-dates&gt;&lt;/dates&gt;&lt;isbn&gt;0091-2751 (Print)&amp;#xD;0091-2751 (Linking)&lt;/isbn&gt;&lt;accession-num&gt;11323778&lt;/accession-num&gt;&lt;urls&gt;&lt;related-urls&gt;&lt;url&gt;https://www.ncbi.nlm.nih.gov/pubmed/11323778&lt;/url&gt;&lt;/related-urls&gt;&lt;/urls&gt;&lt;electronic-resource-num&gt;10.1002/jcu.1025&lt;/electronic-resource-num&gt;&lt;/record&gt;&lt;/Cite&gt;&lt;/EndNote&gt;</w:instrText>
      </w:r>
      <w:r w:rsidR="00507D74" w:rsidRPr="00AA4543">
        <w:rPr>
          <w:rFonts w:ascii="Times New Roman" w:hAnsi="Times New Roman" w:cs="Times New Roman"/>
          <w:sz w:val="24"/>
          <w:szCs w:val="24"/>
        </w:rPr>
        <w:fldChar w:fldCharType="separate"/>
      </w:r>
      <w:r w:rsidR="00507D74" w:rsidRPr="00AA4543">
        <w:rPr>
          <w:rFonts w:ascii="Times New Roman" w:hAnsi="Times New Roman" w:cs="Times New Roman"/>
          <w:noProof/>
          <w:sz w:val="24"/>
          <w:szCs w:val="24"/>
        </w:rPr>
        <w:t>[2]</w:t>
      </w:r>
      <w:r w:rsidR="00507D74" w:rsidRPr="00AA4543">
        <w:rPr>
          <w:rFonts w:ascii="Times New Roman" w:hAnsi="Times New Roman" w:cs="Times New Roman"/>
          <w:sz w:val="24"/>
          <w:szCs w:val="24"/>
        </w:rPr>
        <w:fldChar w:fldCharType="end"/>
      </w:r>
      <w:r w:rsidRPr="008837F6">
        <w:rPr>
          <w:rFonts w:ascii="Times New Roman" w:eastAsia="宋体" w:hAnsi="Times New Roman" w:cs="Times New Roman"/>
          <w:sz w:val="24"/>
        </w:rPr>
        <w:t>, and intense ultrasound energy delivery</w:t>
      </w:r>
      <w:r w:rsidR="00883DB3">
        <w:t xml:space="preserve"> </w:t>
      </w:r>
      <w:r w:rsidR="00883DB3" w:rsidRPr="00883DB3">
        <w:rPr>
          <w:rFonts w:ascii="Times New Roman" w:hAnsi="Times New Roman" w:cs="Times New Roman"/>
          <w:sz w:val="24"/>
          <w:szCs w:val="24"/>
        </w:rPr>
        <w:fldChar w:fldCharType="begin">
          <w:fldData xml:space="preserve">PEVuZE5vdGU+PENpdGU+PEF1dGhvcj5XaGl0ZTwvQXV0aG9yPjxZZWFyPjIwMDg8L1llYXI+PFJl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</w:fldData>
        </w:fldChar>
      </w:r>
      <w:r w:rsidR="00883DB3" w:rsidRPr="00883DB3">
        <w:rPr>
          <w:rFonts w:ascii="Times New Roman" w:hAnsi="Times New Roman" w:cs="Times New Roman"/>
          <w:sz w:val="24"/>
          <w:szCs w:val="24"/>
        </w:rPr>
        <w:instrText xml:space="preserve"> ADDIN EN.CITE </w:instrText>
      </w:r>
      <w:r w:rsidR="00883DB3" w:rsidRPr="00883DB3">
        <w:rPr>
          <w:rFonts w:ascii="Times New Roman" w:hAnsi="Times New Roman" w:cs="Times New Roman"/>
          <w:sz w:val="24"/>
          <w:szCs w:val="24"/>
        </w:rPr>
        <w:fldChar w:fldCharType="begin">
          <w:fldData xml:space="preserve">PEVuZE5vdGU+PENpdGU+PEF1dGhvcj5XaGl0ZTwvQXV0aG9yPjxZZWFyPjIwMDg8L1llYXI+PFJl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</w:fldData>
        </w:fldChar>
      </w:r>
      <w:r w:rsidR="00883DB3" w:rsidRPr="00883DB3">
        <w:rPr>
          <w:rFonts w:ascii="Times New Roman" w:hAnsi="Times New Roman" w:cs="Times New Roman"/>
          <w:sz w:val="24"/>
          <w:szCs w:val="24"/>
        </w:rPr>
        <w:instrText xml:space="preserve"> ADDIN EN.CITE.DATA </w:instrText>
      </w:r>
      <w:r w:rsidR="00883DB3" w:rsidRPr="00883DB3">
        <w:rPr>
          <w:rFonts w:ascii="Times New Roman" w:hAnsi="Times New Roman" w:cs="Times New Roman"/>
          <w:sz w:val="24"/>
          <w:szCs w:val="24"/>
        </w:rPr>
      </w:r>
      <w:r w:rsidR="00883DB3" w:rsidRPr="00883DB3">
        <w:rPr>
          <w:rFonts w:ascii="Times New Roman" w:hAnsi="Times New Roman" w:cs="Times New Roman"/>
          <w:sz w:val="24"/>
          <w:szCs w:val="24"/>
        </w:rPr>
        <w:fldChar w:fldCharType="end"/>
      </w:r>
      <w:r w:rsidR="00883DB3" w:rsidRPr="00883DB3">
        <w:rPr>
          <w:rFonts w:ascii="Times New Roman" w:hAnsi="Times New Roman" w:cs="Times New Roman"/>
          <w:sz w:val="24"/>
          <w:szCs w:val="24"/>
        </w:rPr>
        <w:fldChar w:fldCharType="separate"/>
      </w:r>
      <w:r w:rsidR="00883DB3" w:rsidRPr="00883DB3">
        <w:rPr>
          <w:rFonts w:ascii="Times New Roman" w:hAnsi="Times New Roman" w:cs="Times New Roman"/>
          <w:noProof/>
          <w:sz w:val="24"/>
          <w:szCs w:val="24"/>
        </w:rPr>
        <w:t>[3]</w:t>
      </w:r>
      <w:r w:rsidR="00883DB3" w:rsidRPr="00883DB3">
        <w:rPr>
          <w:rFonts w:ascii="Times New Roman" w:hAnsi="Times New Roman" w:cs="Times New Roman"/>
          <w:sz w:val="24"/>
          <w:szCs w:val="24"/>
        </w:rPr>
        <w:fldChar w:fldCharType="end"/>
      </w:r>
      <w:r w:rsidRPr="008837F6">
        <w:rPr>
          <w:rFonts w:ascii="Times New Roman" w:eastAsia="宋体" w:hAnsi="Times New Roman" w:cs="Times New Roman"/>
          <w:sz w:val="24"/>
        </w:rPr>
        <w:t xml:space="preserve">, porcine muscle tissue was frequently used. </w:t>
      </w:r>
    </w:p>
    <w:p w14:paraId="0F9A1B9A" w14:textId="77777777" w:rsidR="00782731" w:rsidRPr="008837F6" w:rsidRDefault="00782731" w:rsidP="00782731">
      <w:pPr>
        <w:spacing w:after="200" w:line="360" w:lineRule="auto"/>
        <w:jc w:val="center"/>
        <w:rPr>
          <w:rFonts w:ascii="Times New Roman" w:eastAsia="宋体" w:hAnsi="Times New Roman" w:cs="Times New Roman"/>
          <w:sz w:val="24"/>
        </w:rPr>
      </w:pPr>
      <w:r>
        <w:rPr>
          <w:rFonts w:ascii="Times New Roman" w:eastAsia="宋体" w:hAnsi="Times New Roman" w:cs="Times New Roman"/>
          <w:b/>
          <w:sz w:val="24"/>
        </w:rPr>
        <w:t>Table A</w:t>
      </w:r>
      <w:r w:rsidRPr="008837F6">
        <w:rPr>
          <w:rFonts w:ascii="Times New Roman" w:eastAsia="宋体" w:hAnsi="Times New Roman" w:cs="Times New Roman"/>
          <w:sz w:val="24"/>
        </w:rPr>
        <w:t xml:space="preserve"> Optical property summary</w:t>
      </w:r>
    </w:p>
    <w:tbl>
      <w:tblPr>
        <w:tblW w:w="9258" w:type="dxa"/>
        <w:jc w:val="center"/>
        <w:tblCellMar>
          <w:left w:w="0" w:type="dxa"/>
          <w:right w:w="0" w:type="dxa"/>
        </w:tblCellMar>
        <w:tblLook w:val="0420" w:firstRow="1" w:lastRow="0" w:firstColumn="0" w:lastColumn="0" w:noHBand="0" w:noVBand="1"/>
      </w:tblPr>
      <w:tblGrid>
        <w:gridCol w:w="3086"/>
        <w:gridCol w:w="3086"/>
        <w:gridCol w:w="3086"/>
      </w:tblGrid>
      <w:tr w:rsidR="00782731" w:rsidRPr="008837F6" w14:paraId="20943FA8" w14:textId="77777777" w:rsidTr="00FF40A3">
        <w:trPr>
          <w:trHeight w:val="563"/>
          <w:jc w:val="center"/>
        </w:trPr>
        <w:tc>
          <w:tcPr>
            <w:tcW w:w="308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6219DC4" w14:textId="77777777" w:rsidR="00782731" w:rsidRPr="008837F6" w:rsidRDefault="00782731" w:rsidP="00FF40A3">
            <w:pPr>
              <w:spacing w:after="0" w:line="240" w:lineRule="auto"/>
              <w:jc w:val="center"/>
              <w:rPr>
                <w:rFonts w:ascii="Arial" w:eastAsia="Times New Roman" w:hAnsi="Arial" w:cs="Arial"/>
                <w:sz w:val="28"/>
                <w:szCs w:val="36"/>
              </w:rPr>
            </w:pPr>
            <w:r w:rsidRPr="008837F6">
              <w:rPr>
                <w:rFonts w:ascii="Times New Roman" w:eastAsia="Times New Roman" w:hAnsi="Times New Roman" w:cs="Times New Roman"/>
                <w:b/>
                <w:bCs/>
                <w:color w:val="000000"/>
                <w:kern w:val="24"/>
                <w:sz w:val="28"/>
                <w:szCs w:val="36"/>
              </w:rPr>
              <w:t>Sample</w:t>
            </w:r>
          </w:p>
        </w:tc>
        <w:tc>
          <w:tcPr>
            <w:tcW w:w="308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2AE323B" w14:textId="77777777" w:rsidR="00782731" w:rsidRPr="008837F6" w:rsidRDefault="00782731" w:rsidP="00FF40A3">
            <w:pPr>
              <w:spacing w:after="0" w:line="240" w:lineRule="auto"/>
              <w:jc w:val="center"/>
              <w:rPr>
                <w:rFonts w:ascii="Arial" w:eastAsia="Times New Roman" w:hAnsi="Arial" w:cs="Arial"/>
                <w:sz w:val="28"/>
                <w:szCs w:val="36"/>
              </w:rPr>
            </w:pPr>
            <w:r w:rsidRPr="008837F6">
              <w:rPr>
                <w:rFonts w:ascii="Times New Roman" w:eastAsia="Times New Roman" w:hAnsi="Times New Roman" w:cs="Times New Roman"/>
                <w:b/>
                <w:bCs/>
                <w:color w:val="000000"/>
                <w:kern w:val="24"/>
                <w:sz w:val="28"/>
                <w:szCs w:val="36"/>
              </w:rPr>
              <w:t>µ</w:t>
            </w:r>
            <w:r w:rsidRPr="008837F6">
              <w:rPr>
                <w:rFonts w:ascii="Times New Roman" w:eastAsia="Times New Roman" w:hAnsi="Times New Roman" w:cs="Times New Roman"/>
                <w:b/>
                <w:bCs/>
                <w:color w:val="000000"/>
                <w:kern w:val="24"/>
                <w:position w:val="-9"/>
                <w:sz w:val="28"/>
                <w:szCs w:val="36"/>
                <w:vertAlign w:val="subscript"/>
              </w:rPr>
              <w:t xml:space="preserve">a </w:t>
            </w:r>
            <w:r w:rsidRPr="008837F6">
              <w:rPr>
                <w:rFonts w:ascii="Times New Roman" w:eastAsia="Times New Roman" w:hAnsi="Times New Roman" w:cs="Times New Roman"/>
                <w:b/>
                <w:bCs/>
                <w:color w:val="000000"/>
                <w:kern w:val="24"/>
                <w:sz w:val="28"/>
                <w:szCs w:val="36"/>
              </w:rPr>
              <w:t>(cm</w:t>
            </w:r>
            <w:r w:rsidRPr="008837F6">
              <w:rPr>
                <w:rFonts w:ascii="Times New Roman" w:eastAsia="Times New Roman" w:hAnsi="Times New Roman" w:cs="Times New Roman"/>
                <w:b/>
                <w:bCs/>
                <w:color w:val="000000"/>
                <w:kern w:val="24"/>
                <w:position w:val="11"/>
                <w:sz w:val="28"/>
                <w:szCs w:val="36"/>
                <w:vertAlign w:val="superscript"/>
              </w:rPr>
              <w:t>-1</w:t>
            </w:r>
            <w:r w:rsidRPr="008837F6">
              <w:rPr>
                <w:rFonts w:ascii="Times New Roman" w:eastAsia="Times New Roman" w:hAnsi="Times New Roman" w:cs="Times New Roman"/>
                <w:b/>
                <w:bCs/>
                <w:color w:val="000000"/>
                <w:kern w:val="24"/>
                <w:sz w:val="28"/>
                <w:szCs w:val="36"/>
              </w:rPr>
              <w:t>)</w:t>
            </w:r>
          </w:p>
        </w:tc>
        <w:tc>
          <w:tcPr>
            <w:tcW w:w="308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FC9ECF5" w14:textId="77777777" w:rsidR="00782731" w:rsidRPr="008837F6" w:rsidRDefault="00782731" w:rsidP="00FF40A3">
            <w:pPr>
              <w:spacing w:after="0" w:line="240" w:lineRule="auto"/>
              <w:jc w:val="center"/>
              <w:rPr>
                <w:rFonts w:ascii="Arial" w:eastAsia="Times New Roman" w:hAnsi="Arial" w:cs="Arial"/>
                <w:sz w:val="28"/>
                <w:szCs w:val="36"/>
              </w:rPr>
            </w:pPr>
            <w:r w:rsidRPr="008837F6">
              <w:rPr>
                <w:rFonts w:ascii="Times New Roman" w:eastAsia="Times New Roman" w:hAnsi="Times New Roman" w:cs="Times New Roman"/>
                <w:b/>
                <w:bCs/>
                <w:color w:val="000000"/>
                <w:kern w:val="24"/>
                <w:sz w:val="28"/>
                <w:szCs w:val="36"/>
              </w:rPr>
              <w:t>µ</w:t>
            </w:r>
            <w:r w:rsidRPr="008837F6">
              <w:rPr>
                <w:rFonts w:ascii="Times New Roman" w:eastAsia="Times New Roman" w:hAnsi="Times New Roman" w:cs="Times New Roman"/>
                <w:b/>
                <w:bCs/>
                <w:color w:val="000000"/>
                <w:kern w:val="24"/>
                <w:position w:val="-9"/>
                <w:sz w:val="28"/>
                <w:szCs w:val="36"/>
                <w:vertAlign w:val="subscript"/>
              </w:rPr>
              <w:t>s</w:t>
            </w:r>
            <w:r w:rsidRPr="008837F6">
              <w:rPr>
                <w:rFonts w:ascii="Times New Roman" w:eastAsia="Times New Roman" w:hAnsi="Times New Roman" w:cs="Times New Roman"/>
                <w:b/>
                <w:bCs/>
                <w:color w:val="000000"/>
                <w:kern w:val="24"/>
                <w:position w:val="11"/>
                <w:sz w:val="28"/>
                <w:szCs w:val="36"/>
                <w:vertAlign w:val="superscript"/>
              </w:rPr>
              <w:t xml:space="preserve">' </w:t>
            </w:r>
            <w:r w:rsidRPr="008837F6">
              <w:rPr>
                <w:rFonts w:ascii="Times New Roman" w:eastAsia="Times New Roman" w:hAnsi="Times New Roman" w:cs="Times New Roman"/>
                <w:b/>
                <w:bCs/>
                <w:color w:val="000000"/>
                <w:kern w:val="24"/>
                <w:sz w:val="28"/>
                <w:szCs w:val="36"/>
              </w:rPr>
              <w:t>(cm</w:t>
            </w:r>
            <w:r w:rsidRPr="008837F6">
              <w:rPr>
                <w:rFonts w:ascii="Times New Roman" w:eastAsia="Times New Roman" w:hAnsi="Times New Roman" w:cs="Times New Roman"/>
                <w:b/>
                <w:bCs/>
                <w:color w:val="000000"/>
                <w:kern w:val="24"/>
                <w:position w:val="11"/>
                <w:sz w:val="28"/>
                <w:szCs w:val="36"/>
                <w:vertAlign w:val="superscript"/>
              </w:rPr>
              <w:t>-1</w:t>
            </w:r>
            <w:r w:rsidRPr="008837F6">
              <w:rPr>
                <w:rFonts w:ascii="Times New Roman" w:eastAsia="Times New Roman" w:hAnsi="Times New Roman" w:cs="Times New Roman"/>
                <w:b/>
                <w:bCs/>
                <w:color w:val="000000"/>
                <w:kern w:val="24"/>
                <w:sz w:val="28"/>
                <w:szCs w:val="36"/>
              </w:rPr>
              <w:t>)</w:t>
            </w:r>
          </w:p>
        </w:tc>
      </w:tr>
      <w:tr w:rsidR="00782731" w:rsidRPr="008837F6" w14:paraId="1CC0C1F9" w14:textId="77777777" w:rsidTr="00FF40A3">
        <w:trPr>
          <w:trHeight w:val="563"/>
          <w:jc w:val="center"/>
        </w:trPr>
        <w:tc>
          <w:tcPr>
            <w:tcW w:w="3086" w:type="dxa"/>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725AE2E6" w14:textId="77777777" w:rsidR="00782731" w:rsidRPr="008837F6" w:rsidRDefault="00782731" w:rsidP="00FF40A3">
            <w:pPr>
              <w:spacing w:after="0" w:line="240" w:lineRule="auto"/>
              <w:jc w:val="center"/>
              <w:rPr>
                <w:rFonts w:ascii="Arial" w:eastAsia="Times New Roman" w:hAnsi="Arial" w:cs="Arial"/>
                <w:sz w:val="28"/>
                <w:szCs w:val="36"/>
              </w:rPr>
            </w:pPr>
            <w:r w:rsidRPr="008837F6">
              <w:rPr>
                <w:rFonts w:ascii="Times New Roman" w:eastAsia="Times New Roman" w:hAnsi="Times New Roman" w:cs="Times New Roman"/>
                <w:color w:val="000000"/>
                <w:kern w:val="24"/>
                <w:sz w:val="28"/>
                <w:szCs w:val="36"/>
              </w:rPr>
              <w:t>Porcine muscle</w:t>
            </w:r>
          </w:p>
        </w:tc>
        <w:tc>
          <w:tcPr>
            <w:tcW w:w="3086" w:type="dxa"/>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23BF8DB7" w14:textId="77777777" w:rsidR="00782731" w:rsidRPr="008837F6" w:rsidRDefault="00782731" w:rsidP="00FF40A3">
            <w:pPr>
              <w:spacing w:after="0" w:line="240" w:lineRule="auto"/>
              <w:jc w:val="center"/>
              <w:rPr>
                <w:rFonts w:ascii="Arial" w:eastAsia="Times New Roman" w:hAnsi="Arial" w:cs="Arial"/>
                <w:sz w:val="28"/>
                <w:szCs w:val="36"/>
              </w:rPr>
            </w:pPr>
            <w:r w:rsidRPr="008837F6">
              <w:rPr>
                <w:rFonts w:ascii="Times New Roman" w:eastAsia="Times New Roman" w:hAnsi="Times New Roman" w:cs="Times New Roman"/>
                <w:color w:val="000000"/>
                <w:kern w:val="24"/>
                <w:sz w:val="28"/>
                <w:szCs w:val="36"/>
              </w:rPr>
              <w:t>0.06</w:t>
            </w:r>
          </w:p>
        </w:tc>
        <w:tc>
          <w:tcPr>
            <w:tcW w:w="3086" w:type="dxa"/>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06AC5836" w14:textId="77777777" w:rsidR="00782731" w:rsidRPr="008837F6" w:rsidRDefault="00782731" w:rsidP="00FF40A3">
            <w:pPr>
              <w:spacing w:after="0" w:line="240" w:lineRule="auto"/>
              <w:jc w:val="center"/>
              <w:rPr>
                <w:rFonts w:ascii="Arial" w:eastAsia="Times New Roman" w:hAnsi="Arial" w:cs="Arial"/>
                <w:sz w:val="28"/>
                <w:szCs w:val="36"/>
              </w:rPr>
            </w:pPr>
            <w:r w:rsidRPr="008837F6">
              <w:rPr>
                <w:rFonts w:ascii="Times New Roman" w:eastAsia="Times New Roman" w:hAnsi="Times New Roman" w:cs="Times New Roman"/>
                <w:color w:val="000000"/>
                <w:kern w:val="24"/>
                <w:sz w:val="28"/>
                <w:szCs w:val="36"/>
              </w:rPr>
              <w:t>2.7</w:t>
            </w:r>
          </w:p>
        </w:tc>
      </w:tr>
      <w:tr w:rsidR="00782731" w:rsidRPr="008837F6" w14:paraId="73C59EC1" w14:textId="77777777" w:rsidTr="00FF40A3">
        <w:trPr>
          <w:trHeight w:val="563"/>
          <w:jc w:val="center"/>
        </w:trPr>
        <w:tc>
          <w:tcPr>
            <w:tcW w:w="3086" w:type="dxa"/>
            <w:tcBorders>
              <w:top w:val="nil"/>
              <w:left w:val="nil"/>
              <w:bottom w:val="nil"/>
              <w:right w:val="nil"/>
            </w:tcBorders>
            <w:shd w:val="clear" w:color="auto" w:fill="auto"/>
            <w:tcMar>
              <w:top w:w="72" w:type="dxa"/>
              <w:left w:w="144" w:type="dxa"/>
              <w:bottom w:w="72" w:type="dxa"/>
              <w:right w:w="144" w:type="dxa"/>
            </w:tcMar>
            <w:vAlign w:val="center"/>
            <w:hideMark/>
          </w:tcPr>
          <w:p w14:paraId="29DE2355" w14:textId="77777777" w:rsidR="00782731" w:rsidRPr="008837F6" w:rsidRDefault="00782731" w:rsidP="00FF40A3">
            <w:pPr>
              <w:spacing w:after="0" w:line="240" w:lineRule="auto"/>
              <w:jc w:val="center"/>
              <w:rPr>
                <w:rFonts w:ascii="Arial" w:eastAsia="Times New Roman" w:hAnsi="Arial" w:cs="Arial"/>
                <w:sz w:val="28"/>
                <w:szCs w:val="36"/>
              </w:rPr>
            </w:pPr>
            <w:r w:rsidRPr="008837F6">
              <w:rPr>
                <w:rFonts w:ascii="Times New Roman" w:eastAsia="Times New Roman" w:hAnsi="Times New Roman" w:cs="Times New Roman"/>
                <w:color w:val="000000"/>
                <w:kern w:val="24"/>
                <w:sz w:val="28"/>
                <w:szCs w:val="36"/>
              </w:rPr>
              <w:t>Human arm</w:t>
            </w:r>
          </w:p>
        </w:tc>
        <w:tc>
          <w:tcPr>
            <w:tcW w:w="3086" w:type="dxa"/>
            <w:tcBorders>
              <w:top w:val="nil"/>
              <w:left w:val="nil"/>
              <w:bottom w:val="nil"/>
              <w:right w:val="nil"/>
            </w:tcBorders>
            <w:shd w:val="clear" w:color="auto" w:fill="auto"/>
            <w:tcMar>
              <w:top w:w="72" w:type="dxa"/>
              <w:left w:w="144" w:type="dxa"/>
              <w:bottom w:w="72" w:type="dxa"/>
              <w:right w:w="144" w:type="dxa"/>
            </w:tcMar>
            <w:vAlign w:val="center"/>
            <w:hideMark/>
          </w:tcPr>
          <w:p w14:paraId="49FE3E5B" w14:textId="77777777" w:rsidR="00782731" w:rsidRPr="008837F6" w:rsidRDefault="00782731" w:rsidP="00FF40A3">
            <w:pPr>
              <w:spacing w:after="0" w:line="240" w:lineRule="auto"/>
              <w:jc w:val="center"/>
              <w:rPr>
                <w:rFonts w:ascii="Arial" w:eastAsia="Times New Roman" w:hAnsi="Arial" w:cs="Arial"/>
                <w:sz w:val="28"/>
                <w:szCs w:val="36"/>
              </w:rPr>
            </w:pPr>
            <w:r w:rsidRPr="008837F6">
              <w:rPr>
                <w:rFonts w:ascii="Times New Roman" w:eastAsia="Times New Roman" w:hAnsi="Times New Roman" w:cs="Times New Roman"/>
                <w:color w:val="000000"/>
                <w:kern w:val="24"/>
                <w:sz w:val="28"/>
                <w:szCs w:val="36"/>
              </w:rPr>
              <w:t>0.12</w:t>
            </w:r>
          </w:p>
        </w:tc>
        <w:tc>
          <w:tcPr>
            <w:tcW w:w="3086" w:type="dxa"/>
            <w:tcBorders>
              <w:top w:val="nil"/>
              <w:left w:val="nil"/>
              <w:bottom w:val="nil"/>
              <w:right w:val="nil"/>
            </w:tcBorders>
            <w:shd w:val="clear" w:color="auto" w:fill="auto"/>
            <w:tcMar>
              <w:top w:w="72" w:type="dxa"/>
              <w:left w:w="144" w:type="dxa"/>
              <w:bottom w:w="72" w:type="dxa"/>
              <w:right w:w="144" w:type="dxa"/>
            </w:tcMar>
            <w:vAlign w:val="center"/>
            <w:hideMark/>
          </w:tcPr>
          <w:p w14:paraId="39AB1807" w14:textId="77777777" w:rsidR="00782731" w:rsidRPr="008837F6" w:rsidRDefault="00782731" w:rsidP="00FF40A3">
            <w:pPr>
              <w:spacing w:after="0" w:line="240" w:lineRule="auto"/>
              <w:jc w:val="center"/>
              <w:rPr>
                <w:rFonts w:ascii="Arial" w:eastAsia="Times New Roman" w:hAnsi="Arial" w:cs="Arial"/>
                <w:sz w:val="28"/>
                <w:szCs w:val="36"/>
              </w:rPr>
            </w:pPr>
            <w:r w:rsidRPr="008837F6">
              <w:rPr>
                <w:rFonts w:ascii="Times New Roman" w:eastAsia="Times New Roman" w:hAnsi="Times New Roman" w:cs="Times New Roman"/>
                <w:color w:val="000000"/>
                <w:kern w:val="24"/>
                <w:sz w:val="28"/>
                <w:szCs w:val="36"/>
              </w:rPr>
              <w:t>5.8</w:t>
            </w:r>
          </w:p>
        </w:tc>
      </w:tr>
      <w:tr w:rsidR="00782731" w:rsidRPr="008837F6" w14:paraId="6411894F" w14:textId="77777777" w:rsidTr="00FF40A3">
        <w:trPr>
          <w:trHeight w:val="563"/>
          <w:jc w:val="center"/>
        </w:trPr>
        <w:tc>
          <w:tcPr>
            <w:tcW w:w="3086" w:type="dxa"/>
            <w:tcBorders>
              <w:top w:val="nil"/>
              <w:left w:val="nil"/>
              <w:bottom w:val="single" w:sz="8" w:space="0" w:color="000000"/>
              <w:right w:val="nil"/>
            </w:tcBorders>
            <w:shd w:val="clear" w:color="auto" w:fill="E7E7E7"/>
            <w:tcMar>
              <w:top w:w="72" w:type="dxa"/>
              <w:left w:w="144" w:type="dxa"/>
              <w:bottom w:w="72" w:type="dxa"/>
              <w:right w:w="144" w:type="dxa"/>
            </w:tcMar>
            <w:vAlign w:val="center"/>
            <w:hideMark/>
          </w:tcPr>
          <w:p w14:paraId="7F6846A0" w14:textId="77777777" w:rsidR="00782731" w:rsidRPr="008837F6" w:rsidRDefault="00782731" w:rsidP="00883DB3">
            <w:pPr>
              <w:spacing w:after="0" w:line="240" w:lineRule="auto"/>
              <w:jc w:val="center"/>
              <w:rPr>
                <w:rFonts w:ascii="Arial" w:eastAsia="Times New Roman" w:hAnsi="Arial" w:cs="Arial"/>
                <w:sz w:val="28"/>
                <w:szCs w:val="36"/>
              </w:rPr>
            </w:pPr>
            <w:r w:rsidRPr="008837F6">
              <w:rPr>
                <w:rFonts w:ascii="Times New Roman" w:eastAsia="Times New Roman" w:hAnsi="Times New Roman" w:cs="Times New Roman"/>
                <w:color w:val="000000"/>
                <w:kern w:val="24"/>
                <w:sz w:val="28"/>
                <w:szCs w:val="36"/>
              </w:rPr>
              <w:t>Human breast</w:t>
            </w:r>
            <w:r w:rsidR="00883DB3">
              <w:t xml:space="preserve"> </w:t>
            </w:r>
            <w:r w:rsidR="00883DB3" w:rsidRPr="00883DB3">
              <w:rPr>
                <w:rFonts w:ascii="Times New Roman" w:hAnsi="Times New Roman" w:cs="Times New Roman"/>
                <w:sz w:val="24"/>
                <w:szCs w:val="24"/>
                <w:vertAlign w:val="superscript"/>
              </w:rPr>
              <w:fldChar w:fldCharType="begin">
                <w:fldData xml:space="preserve">PEVuZE5vdGU+PENpdGU+PEF1dGhvcj5TYW5kZWxsPC9BdXRob3I+PFllYXI+MjAxMTwvWWVhcj48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</w:fldData>
              </w:fldChar>
            </w:r>
            <w:r w:rsidR="00883DB3" w:rsidRPr="00883DB3">
              <w:rPr>
                <w:rFonts w:ascii="Times New Roman" w:hAnsi="Times New Roman" w:cs="Times New Roman"/>
                <w:sz w:val="24"/>
                <w:szCs w:val="24"/>
                <w:vertAlign w:val="superscript"/>
              </w:rPr>
              <w:instrText xml:space="preserve"> ADDIN EN.CITE </w:instrText>
            </w:r>
            <w:r w:rsidR="00883DB3" w:rsidRPr="00883DB3">
              <w:rPr>
                <w:rFonts w:ascii="Times New Roman" w:hAnsi="Times New Roman" w:cs="Times New Roman"/>
                <w:sz w:val="24"/>
                <w:szCs w:val="24"/>
                <w:vertAlign w:val="superscript"/>
              </w:rPr>
              <w:fldChar w:fldCharType="begin">
                <w:fldData xml:space="preserve">PEVuZE5vdGU+PENpdGU+PEF1dGhvcj5TYW5kZWxsPC9BdXRob3I+PFllYXI+MjAxMTwvWWVhcj48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</w:fldData>
              </w:fldChar>
            </w:r>
            <w:r w:rsidR="00883DB3" w:rsidRPr="00883DB3">
              <w:rPr>
                <w:rFonts w:ascii="Times New Roman" w:hAnsi="Times New Roman" w:cs="Times New Roman"/>
                <w:sz w:val="24"/>
                <w:szCs w:val="24"/>
                <w:vertAlign w:val="superscript"/>
              </w:rPr>
              <w:instrText xml:space="preserve"> ADDIN EN.CITE.DATA </w:instrText>
            </w:r>
            <w:r w:rsidR="00883DB3" w:rsidRPr="00883DB3">
              <w:rPr>
                <w:rFonts w:ascii="Times New Roman" w:hAnsi="Times New Roman" w:cs="Times New Roman"/>
                <w:sz w:val="24"/>
                <w:szCs w:val="24"/>
                <w:vertAlign w:val="superscript"/>
              </w:rPr>
            </w:r>
            <w:r w:rsidR="00883DB3" w:rsidRPr="00883DB3">
              <w:rPr>
                <w:rFonts w:ascii="Times New Roman" w:hAnsi="Times New Roman" w:cs="Times New Roman"/>
                <w:sz w:val="24"/>
                <w:szCs w:val="24"/>
                <w:vertAlign w:val="superscript"/>
              </w:rPr>
              <w:fldChar w:fldCharType="end"/>
            </w:r>
            <w:r w:rsidR="00883DB3" w:rsidRPr="00883DB3">
              <w:rPr>
                <w:rFonts w:ascii="Times New Roman" w:hAnsi="Times New Roman" w:cs="Times New Roman"/>
                <w:sz w:val="24"/>
                <w:szCs w:val="24"/>
                <w:vertAlign w:val="superscript"/>
              </w:rPr>
              <w:fldChar w:fldCharType="separate"/>
            </w:r>
            <w:r w:rsidR="00883DB3" w:rsidRPr="00883DB3">
              <w:rPr>
                <w:rFonts w:ascii="Times New Roman" w:hAnsi="Times New Roman" w:cs="Times New Roman"/>
                <w:noProof/>
                <w:sz w:val="24"/>
                <w:szCs w:val="24"/>
                <w:vertAlign w:val="superscript"/>
              </w:rPr>
              <w:t>[4]</w:t>
            </w:r>
            <w:r w:rsidR="00883DB3" w:rsidRPr="00883DB3">
              <w:rPr>
                <w:rFonts w:ascii="Times New Roman" w:hAnsi="Times New Roman" w:cs="Times New Roman"/>
                <w:sz w:val="24"/>
                <w:szCs w:val="24"/>
                <w:vertAlign w:val="superscript"/>
              </w:rPr>
              <w:fldChar w:fldCharType="end"/>
            </w:r>
          </w:p>
        </w:tc>
        <w:tc>
          <w:tcPr>
            <w:tcW w:w="3086" w:type="dxa"/>
            <w:tcBorders>
              <w:top w:val="nil"/>
              <w:left w:val="nil"/>
              <w:bottom w:val="single" w:sz="8" w:space="0" w:color="000000"/>
              <w:right w:val="nil"/>
            </w:tcBorders>
            <w:shd w:val="clear" w:color="auto" w:fill="E7E7E7"/>
            <w:tcMar>
              <w:top w:w="72" w:type="dxa"/>
              <w:left w:w="144" w:type="dxa"/>
              <w:bottom w:w="72" w:type="dxa"/>
              <w:right w:w="144" w:type="dxa"/>
            </w:tcMar>
            <w:vAlign w:val="center"/>
            <w:hideMark/>
          </w:tcPr>
          <w:p w14:paraId="5E6A5359" w14:textId="77777777" w:rsidR="00782731" w:rsidRPr="008837F6" w:rsidRDefault="00782731" w:rsidP="00FF40A3">
            <w:pPr>
              <w:spacing w:after="0" w:line="240" w:lineRule="auto"/>
              <w:jc w:val="center"/>
              <w:rPr>
                <w:rFonts w:ascii="Arial" w:eastAsia="Times New Roman" w:hAnsi="Arial" w:cs="Arial"/>
                <w:sz w:val="28"/>
                <w:szCs w:val="36"/>
              </w:rPr>
            </w:pPr>
            <w:r w:rsidRPr="008837F6">
              <w:rPr>
                <w:rFonts w:ascii="Times New Roman" w:eastAsia="Times New Roman" w:hAnsi="Times New Roman" w:cs="Times New Roman"/>
                <w:color w:val="000000"/>
                <w:kern w:val="24"/>
                <w:sz w:val="28"/>
                <w:szCs w:val="36"/>
              </w:rPr>
              <w:t>0.037-0.11</w:t>
            </w:r>
          </w:p>
        </w:tc>
        <w:tc>
          <w:tcPr>
            <w:tcW w:w="3086" w:type="dxa"/>
            <w:tcBorders>
              <w:top w:val="nil"/>
              <w:left w:val="nil"/>
              <w:bottom w:val="single" w:sz="8" w:space="0" w:color="000000"/>
              <w:right w:val="nil"/>
            </w:tcBorders>
            <w:shd w:val="clear" w:color="auto" w:fill="E7E7E7"/>
            <w:tcMar>
              <w:top w:w="72" w:type="dxa"/>
              <w:left w:w="144" w:type="dxa"/>
              <w:bottom w:w="72" w:type="dxa"/>
              <w:right w:w="144" w:type="dxa"/>
            </w:tcMar>
            <w:vAlign w:val="center"/>
            <w:hideMark/>
          </w:tcPr>
          <w:p w14:paraId="300C547A" w14:textId="77777777" w:rsidR="00782731" w:rsidRPr="008837F6" w:rsidRDefault="00782731" w:rsidP="00FF40A3">
            <w:pPr>
              <w:spacing w:after="0" w:line="240" w:lineRule="auto"/>
              <w:jc w:val="center"/>
              <w:rPr>
                <w:rFonts w:ascii="Arial" w:eastAsia="Times New Roman" w:hAnsi="Arial" w:cs="Arial"/>
                <w:sz w:val="28"/>
                <w:szCs w:val="36"/>
              </w:rPr>
            </w:pPr>
            <w:r w:rsidRPr="008837F6">
              <w:rPr>
                <w:rFonts w:ascii="Times New Roman" w:eastAsia="Times New Roman" w:hAnsi="Times New Roman" w:cs="Times New Roman"/>
                <w:color w:val="000000"/>
                <w:kern w:val="24"/>
                <w:sz w:val="28"/>
                <w:szCs w:val="36"/>
              </w:rPr>
              <w:t>11.4-13.5</w:t>
            </w:r>
          </w:p>
        </w:tc>
      </w:tr>
    </w:tbl>
    <w:p w14:paraId="0FCD965C" w14:textId="77777777" w:rsidR="00782731" w:rsidRPr="008837F6" w:rsidRDefault="00782731" w:rsidP="00782731">
      <w:pPr>
        <w:spacing w:after="200" w:line="360" w:lineRule="auto"/>
        <w:jc w:val="center"/>
        <w:rPr>
          <w:rFonts w:ascii="Times New Roman" w:eastAsia="宋体" w:hAnsi="Times New Roman" w:cs="Times New Roman"/>
          <w:sz w:val="24"/>
        </w:rPr>
      </w:pPr>
    </w:p>
    <w:p w14:paraId="5D0E0829" w14:textId="77777777" w:rsidR="00782731" w:rsidRPr="008837F6" w:rsidRDefault="00782731" w:rsidP="00782731">
      <w:pPr>
        <w:spacing w:after="200" w:line="360" w:lineRule="auto"/>
        <w:jc w:val="both"/>
        <w:rPr>
          <w:rFonts w:ascii="Times New Roman" w:eastAsia="宋体" w:hAnsi="Times New Roman" w:cs="Times New Roman"/>
          <w:sz w:val="24"/>
        </w:rPr>
      </w:pPr>
      <w:r w:rsidRPr="008837F6">
        <w:rPr>
          <w:rFonts w:ascii="Times New Roman" w:eastAsia="宋体" w:hAnsi="Times New Roman" w:cs="Times New Roman"/>
          <w:noProof/>
          <w:sz w:val="24"/>
        </w:rPr>
        <w:lastRenderedPageBreak/>
        <w:drawing>
          <wp:inline distT="0" distB="0" distL="0" distR="0" wp14:anchorId="5D726AFB" wp14:editId="097F15B9">
            <wp:extent cx="6099048" cy="3844345"/>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99048" cy="3844345"/>
                    </a:xfrm>
                    <a:prstGeom prst="rect">
                      <a:avLst/>
                    </a:prstGeom>
                    <a:noFill/>
                  </pic:spPr>
                </pic:pic>
              </a:graphicData>
            </a:graphic>
          </wp:inline>
        </w:drawing>
      </w:r>
    </w:p>
    <w:p w14:paraId="7E5BE455" w14:textId="77777777" w:rsidR="00782731" w:rsidRDefault="00782731" w:rsidP="00782731">
      <w:pPr>
        <w:spacing w:after="200" w:line="360" w:lineRule="auto"/>
        <w:jc w:val="both"/>
        <w:rPr>
          <w:rFonts w:ascii="Times New Roman" w:eastAsia="宋体" w:hAnsi="Times New Roman" w:cs="Times New Roman"/>
          <w:sz w:val="20"/>
        </w:rPr>
      </w:pPr>
      <w:r>
        <w:rPr>
          <w:rFonts w:ascii="Times New Roman" w:eastAsia="宋体" w:hAnsi="Times New Roman" w:cs="Times New Roman"/>
          <w:b/>
          <w:sz w:val="20"/>
        </w:rPr>
        <w:t>Figure A</w:t>
      </w:r>
      <w:r w:rsidRPr="008837F6">
        <w:rPr>
          <w:rFonts w:ascii="Times New Roman" w:eastAsia="宋体" w:hAnsi="Times New Roman" w:cs="Times New Roman"/>
          <w:sz w:val="20"/>
        </w:rPr>
        <w:t xml:space="preserve"> Monte Carlo simulation of (a) pork muscle (b) human arm and (c) human breast. The parameters used in this simulation are: µ</w:t>
      </w:r>
      <w:r w:rsidRPr="008837F6">
        <w:rPr>
          <w:rFonts w:ascii="Times New Roman" w:eastAsia="宋体" w:hAnsi="Times New Roman" w:cs="Times New Roman"/>
          <w:sz w:val="20"/>
          <w:vertAlign w:val="subscript"/>
        </w:rPr>
        <w:t>a</w:t>
      </w:r>
      <w:r w:rsidRPr="008837F6">
        <w:rPr>
          <w:rFonts w:ascii="Times New Roman" w:eastAsia="宋体" w:hAnsi="Times New Roman" w:cs="Times New Roman"/>
          <w:sz w:val="20"/>
        </w:rPr>
        <w:t>: 0.06, 0.12 and 0.06 cm</w:t>
      </w:r>
      <w:r w:rsidRPr="008837F6">
        <w:rPr>
          <w:rFonts w:ascii="Times New Roman" w:eastAsia="宋体" w:hAnsi="Times New Roman" w:cs="Times New Roman"/>
          <w:sz w:val="20"/>
          <w:vertAlign w:val="superscript"/>
        </w:rPr>
        <w:t>-1</w:t>
      </w:r>
      <w:r w:rsidRPr="008837F6">
        <w:rPr>
          <w:rFonts w:ascii="Times New Roman" w:eastAsia="宋体" w:hAnsi="Times New Roman" w:cs="Times New Roman"/>
          <w:sz w:val="20"/>
        </w:rPr>
        <w:t>, µ</w:t>
      </w:r>
      <w:r w:rsidRPr="008837F6">
        <w:rPr>
          <w:rFonts w:ascii="Times New Roman" w:eastAsia="宋体" w:hAnsi="Times New Roman" w:cs="Times New Roman"/>
          <w:sz w:val="20"/>
          <w:vertAlign w:val="subscript"/>
        </w:rPr>
        <w:t>s</w:t>
      </w:r>
      <w:r w:rsidRPr="008837F6">
        <w:rPr>
          <w:rFonts w:ascii="Times New Roman" w:eastAsia="宋体" w:hAnsi="Times New Roman" w:cs="Times New Roman"/>
          <w:sz w:val="20"/>
        </w:rPr>
        <w:t>': 2.7, 2.8 and 12 cm</w:t>
      </w:r>
      <w:r w:rsidRPr="008837F6">
        <w:rPr>
          <w:rFonts w:ascii="Times New Roman" w:eastAsia="宋体" w:hAnsi="Times New Roman" w:cs="Times New Roman"/>
          <w:sz w:val="20"/>
          <w:vertAlign w:val="superscript"/>
        </w:rPr>
        <w:t>-1</w:t>
      </w:r>
      <w:r w:rsidRPr="008837F6">
        <w:rPr>
          <w:rFonts w:ascii="Times New Roman" w:eastAsia="宋体" w:hAnsi="Times New Roman" w:cs="Times New Roman"/>
          <w:sz w:val="20"/>
        </w:rPr>
        <w:t xml:space="preserve"> and g: 0.9, 0.9 and 0.9 in an order of (a), (b) and (c). (d) plotted the relationship between </w:t>
      </w:r>
      <w:proofErr w:type="spellStart"/>
      <w:r w:rsidRPr="008837F6">
        <w:rPr>
          <w:rFonts w:ascii="Times New Roman" w:eastAsia="宋体" w:hAnsi="Times New Roman" w:cs="Times New Roman"/>
          <w:sz w:val="20"/>
        </w:rPr>
        <w:t>fluence</w:t>
      </w:r>
      <w:proofErr w:type="spellEnd"/>
      <w:r w:rsidRPr="008837F6">
        <w:rPr>
          <w:rFonts w:ascii="Times New Roman" w:eastAsia="宋体" w:hAnsi="Times New Roman" w:cs="Times New Roman"/>
          <w:sz w:val="20"/>
        </w:rPr>
        <w:t xml:space="preserve"> and penetration depth.</w:t>
      </w:r>
    </w:p>
    <w:p w14:paraId="2653901C" w14:textId="77777777" w:rsidR="00913A72" w:rsidRPr="008837F6" w:rsidRDefault="00913A72" w:rsidP="00913A72">
      <w:pPr>
        <w:autoSpaceDE w:val="0"/>
        <w:autoSpaceDN w:val="0"/>
        <w:adjustRightInd w:val="0"/>
        <w:snapToGrid w:val="0"/>
        <w:spacing w:after="0" w:line="480" w:lineRule="auto"/>
        <w:rPr>
          <w:rFonts w:ascii="Times New Roman" w:eastAsia="宋体" w:hAnsi="Times New Roman" w:cs="Times New Roman"/>
          <w:b/>
          <w:sz w:val="24"/>
          <w:szCs w:val="24"/>
        </w:rPr>
      </w:pPr>
      <w:r w:rsidRPr="008837F6">
        <w:rPr>
          <w:rFonts w:ascii="Times New Roman" w:eastAsia="宋体" w:hAnsi="Times New Roman" w:cs="Times New Roman"/>
          <w:b/>
          <w:sz w:val="24"/>
          <w:szCs w:val="24"/>
        </w:rPr>
        <w:t>References:</w:t>
      </w:r>
    </w:p>
    <w:p w14:paraId="431DA782" w14:textId="77777777" w:rsidR="00D674B5" w:rsidRDefault="00D674B5" w:rsidP="00913A72">
      <w:bookmarkStart w:id="0" w:name="_GoBack"/>
      <w:bookmarkEnd w:id="0"/>
    </w:p>
    <w:p w14:paraId="63AFF62C" w14:textId="77777777" w:rsidR="00883DB3" w:rsidRPr="00A209B1" w:rsidRDefault="00D674B5" w:rsidP="00A209B1">
      <w:pPr>
        <w:pStyle w:val="EndNoteBibliography"/>
        <w:spacing w:after="0" w:line="480" w:lineRule="auto"/>
        <w:rPr>
          <w:rFonts w:ascii="Times New Roman" w:hAnsi="Times New Roman" w:cs="Times New Roman"/>
          <w:noProof/>
          <w:sz w:val="24"/>
          <w:szCs w:val="24"/>
        </w:rPr>
      </w:pPr>
      <w:r w:rsidRPr="00A209B1">
        <w:rPr>
          <w:rFonts w:ascii="Times New Roman" w:hAnsi="Times New Roman" w:cs="Times New Roman"/>
          <w:sz w:val="24"/>
          <w:szCs w:val="24"/>
        </w:rPr>
        <w:fldChar w:fldCharType="begin"/>
      </w:r>
      <w:r w:rsidRPr="00A209B1">
        <w:rPr>
          <w:rFonts w:ascii="Times New Roman" w:hAnsi="Times New Roman" w:cs="Times New Roman"/>
          <w:sz w:val="24"/>
          <w:szCs w:val="24"/>
        </w:rPr>
        <w:instrText xml:space="preserve"> ADDIN EN.REFLIST </w:instrText>
      </w:r>
      <w:r w:rsidRPr="00A209B1">
        <w:rPr>
          <w:rFonts w:ascii="Times New Roman" w:hAnsi="Times New Roman" w:cs="Times New Roman"/>
          <w:sz w:val="24"/>
          <w:szCs w:val="24"/>
        </w:rPr>
        <w:fldChar w:fldCharType="separate"/>
      </w:r>
      <w:r w:rsidR="00883DB3" w:rsidRPr="00A209B1">
        <w:rPr>
          <w:rFonts w:ascii="Times New Roman" w:hAnsi="Times New Roman" w:cs="Times New Roman"/>
          <w:noProof/>
          <w:sz w:val="24"/>
          <w:szCs w:val="24"/>
        </w:rPr>
        <w:t>1.</w:t>
      </w:r>
      <w:r w:rsidR="00883DB3" w:rsidRPr="00A209B1">
        <w:rPr>
          <w:rFonts w:ascii="Times New Roman" w:hAnsi="Times New Roman" w:cs="Times New Roman"/>
          <w:noProof/>
          <w:sz w:val="24"/>
          <w:szCs w:val="24"/>
        </w:rPr>
        <w:tab/>
        <w:t>Shah J, Park S, Aglyamov S, Larson T, Ma L, Sokolov K, et al. Photoacoustic imaging and temperature measurement for photothermal cancer therapy. J Biomed Opt. 2008;13(3):034024. doi: 10.1117/1.2940362. PubMed PMID: 18601569; PubMed Central PMCID: PMCPMC2713867.</w:t>
      </w:r>
    </w:p>
    <w:p w14:paraId="7083EEEA" w14:textId="77777777" w:rsidR="00883DB3" w:rsidRPr="00A209B1" w:rsidRDefault="00883DB3" w:rsidP="00A209B1">
      <w:pPr>
        <w:pStyle w:val="EndNoteBibliography"/>
        <w:spacing w:after="0" w:line="480" w:lineRule="auto"/>
        <w:rPr>
          <w:rFonts w:ascii="Times New Roman" w:hAnsi="Times New Roman" w:cs="Times New Roman"/>
          <w:noProof/>
          <w:sz w:val="24"/>
          <w:szCs w:val="24"/>
        </w:rPr>
      </w:pPr>
      <w:r w:rsidRPr="00A209B1">
        <w:rPr>
          <w:rFonts w:ascii="Times New Roman" w:hAnsi="Times New Roman" w:cs="Times New Roman"/>
          <w:noProof/>
          <w:sz w:val="24"/>
          <w:szCs w:val="24"/>
        </w:rPr>
        <w:t>2.</w:t>
      </w:r>
      <w:r w:rsidRPr="00A209B1">
        <w:rPr>
          <w:rFonts w:ascii="Times New Roman" w:hAnsi="Times New Roman" w:cs="Times New Roman"/>
          <w:noProof/>
          <w:sz w:val="24"/>
          <w:szCs w:val="24"/>
        </w:rPr>
        <w:tab/>
        <w:t>Dupont AC, Sauerbrei EE, Fenton PV, Shragge PC, Loeb GE, Richmond FJ. Real-time sonography to estimate muscle thickness: comparison with MRI and CT. J Clin Ultrasound. 2001;29(4):230-6. doi: 10.1002/jcu.1025. PubMed PMID: 11323778.</w:t>
      </w:r>
    </w:p>
    <w:p w14:paraId="10718DA8" w14:textId="77777777" w:rsidR="00883DB3" w:rsidRPr="00A209B1" w:rsidRDefault="00883DB3" w:rsidP="00A209B1">
      <w:pPr>
        <w:pStyle w:val="EndNoteBibliography"/>
        <w:spacing w:after="0" w:line="480" w:lineRule="auto"/>
        <w:rPr>
          <w:rFonts w:ascii="Times New Roman" w:hAnsi="Times New Roman" w:cs="Times New Roman"/>
          <w:noProof/>
          <w:sz w:val="24"/>
          <w:szCs w:val="24"/>
        </w:rPr>
      </w:pPr>
      <w:r w:rsidRPr="00A209B1">
        <w:rPr>
          <w:rFonts w:ascii="Times New Roman" w:hAnsi="Times New Roman" w:cs="Times New Roman"/>
          <w:noProof/>
          <w:sz w:val="24"/>
          <w:szCs w:val="24"/>
        </w:rPr>
        <w:lastRenderedPageBreak/>
        <w:t>3.</w:t>
      </w:r>
      <w:r w:rsidRPr="00A209B1">
        <w:rPr>
          <w:rFonts w:ascii="Times New Roman" w:hAnsi="Times New Roman" w:cs="Times New Roman"/>
          <w:noProof/>
          <w:sz w:val="24"/>
          <w:szCs w:val="24"/>
        </w:rPr>
        <w:tab/>
        <w:t>White WM, Makin IRS, Slayton MH, Barthe PG, Gliklich R. Selective transcutaneous delivery of energy to porcine soft tissues using Intense Ultrasound (IUS). Laser Surg Med. 2008;40(2):67-75. doi: 10.1002/lsm.20613. PubMed PMID: WOS:000253670900002.</w:t>
      </w:r>
    </w:p>
    <w:p w14:paraId="6F54293D" w14:textId="77777777" w:rsidR="00883DB3" w:rsidRPr="00A209B1" w:rsidRDefault="00883DB3" w:rsidP="00A209B1">
      <w:pPr>
        <w:pStyle w:val="EndNoteBibliography"/>
        <w:spacing w:line="480" w:lineRule="auto"/>
        <w:rPr>
          <w:rFonts w:ascii="Times New Roman" w:hAnsi="Times New Roman" w:cs="Times New Roman"/>
          <w:noProof/>
          <w:sz w:val="24"/>
          <w:szCs w:val="24"/>
        </w:rPr>
      </w:pPr>
      <w:r w:rsidRPr="00A209B1">
        <w:rPr>
          <w:rFonts w:ascii="Times New Roman" w:hAnsi="Times New Roman" w:cs="Times New Roman"/>
          <w:noProof/>
          <w:sz w:val="24"/>
          <w:szCs w:val="24"/>
        </w:rPr>
        <w:t>4.</w:t>
      </w:r>
      <w:r w:rsidRPr="00A209B1">
        <w:rPr>
          <w:rFonts w:ascii="Times New Roman" w:hAnsi="Times New Roman" w:cs="Times New Roman"/>
          <w:noProof/>
          <w:sz w:val="24"/>
          <w:szCs w:val="24"/>
        </w:rPr>
        <w:tab/>
        <w:t>Sandell JL, Zhu TC. A review of in-vivo optical properties of human tissues and its impact on PDT. J Biophotonics. 2011;4(11-12):773-87. doi: 10.1002/jbio.201100062. PubMed PMID: WOS:000297740500001.</w:t>
      </w:r>
    </w:p>
    <w:p w14:paraId="0ABF06BE" w14:textId="77777777" w:rsidR="00230B2F" w:rsidRDefault="00D674B5" w:rsidP="00A209B1">
      <w:pPr>
        <w:spacing w:line="480" w:lineRule="auto"/>
      </w:pPr>
      <w:r w:rsidRPr="00A209B1">
        <w:rPr>
          <w:rFonts w:ascii="Times New Roman" w:hAnsi="Times New Roman" w:cs="Times New Roman"/>
          <w:sz w:val="24"/>
          <w:szCs w:val="24"/>
        </w:rPr>
        <w:fldChar w:fldCharType="end"/>
      </w:r>
    </w:p>
    <w:sectPr w:rsidR="00230B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9fs5ws1psezce2rd5xe2fjtazwxvt9x5ws&quot;&gt;F_Q_microbubble_pressure_sensor Copy&lt;record-ids&gt;&lt;item&gt;708&lt;/item&gt;&lt;item&gt;709&lt;/item&gt;&lt;item&gt;710&lt;/item&gt;&lt;item&gt;711&lt;/item&gt;&lt;/record-ids&gt;&lt;/item&gt;&lt;/Libraries&gt;"/>
  </w:docVars>
  <w:rsids>
    <w:rsidRoot w:val="00455B10"/>
    <w:rsid w:val="00001404"/>
    <w:rsid w:val="00013F81"/>
    <w:rsid w:val="00024060"/>
    <w:rsid w:val="00027DBB"/>
    <w:rsid w:val="00044443"/>
    <w:rsid w:val="0004683A"/>
    <w:rsid w:val="00057ECB"/>
    <w:rsid w:val="00061E67"/>
    <w:rsid w:val="00063EF1"/>
    <w:rsid w:val="00067F43"/>
    <w:rsid w:val="0007751E"/>
    <w:rsid w:val="0008311D"/>
    <w:rsid w:val="000834BF"/>
    <w:rsid w:val="0008451F"/>
    <w:rsid w:val="000A0655"/>
    <w:rsid w:val="000A0934"/>
    <w:rsid w:val="000C11BE"/>
    <w:rsid w:val="000C12A6"/>
    <w:rsid w:val="000C14D1"/>
    <w:rsid w:val="000E1EEB"/>
    <w:rsid w:val="000E387D"/>
    <w:rsid w:val="000E45F6"/>
    <w:rsid w:val="000E5821"/>
    <w:rsid w:val="000F01A7"/>
    <w:rsid w:val="000F31ED"/>
    <w:rsid w:val="000F5B0A"/>
    <w:rsid w:val="00102A64"/>
    <w:rsid w:val="001051AD"/>
    <w:rsid w:val="0011229A"/>
    <w:rsid w:val="00123C81"/>
    <w:rsid w:val="0013718B"/>
    <w:rsid w:val="00142D76"/>
    <w:rsid w:val="00143BD5"/>
    <w:rsid w:val="001456E4"/>
    <w:rsid w:val="001479EC"/>
    <w:rsid w:val="00166F3B"/>
    <w:rsid w:val="00170679"/>
    <w:rsid w:val="00174D79"/>
    <w:rsid w:val="001827F0"/>
    <w:rsid w:val="00183155"/>
    <w:rsid w:val="0019257F"/>
    <w:rsid w:val="001B32C6"/>
    <w:rsid w:val="001B3F45"/>
    <w:rsid w:val="001C241B"/>
    <w:rsid w:val="001C34E9"/>
    <w:rsid w:val="001D415C"/>
    <w:rsid w:val="001D7EF9"/>
    <w:rsid w:val="001E0AE8"/>
    <w:rsid w:val="001E2071"/>
    <w:rsid w:val="001E5D27"/>
    <w:rsid w:val="001E7925"/>
    <w:rsid w:val="001F5B8E"/>
    <w:rsid w:val="0020702A"/>
    <w:rsid w:val="002225DA"/>
    <w:rsid w:val="00230B2F"/>
    <w:rsid w:val="00230D1A"/>
    <w:rsid w:val="00236A8C"/>
    <w:rsid w:val="00242CE1"/>
    <w:rsid w:val="00243C0B"/>
    <w:rsid w:val="002443C5"/>
    <w:rsid w:val="00245B58"/>
    <w:rsid w:val="0024625C"/>
    <w:rsid w:val="00251C18"/>
    <w:rsid w:val="00254B90"/>
    <w:rsid w:val="002567D6"/>
    <w:rsid w:val="00257E31"/>
    <w:rsid w:val="002608B2"/>
    <w:rsid w:val="00264DC8"/>
    <w:rsid w:val="0027054A"/>
    <w:rsid w:val="00277E03"/>
    <w:rsid w:val="00277EE6"/>
    <w:rsid w:val="00285AC4"/>
    <w:rsid w:val="0029020C"/>
    <w:rsid w:val="002938D8"/>
    <w:rsid w:val="002A12E8"/>
    <w:rsid w:val="002A58C6"/>
    <w:rsid w:val="002A7477"/>
    <w:rsid w:val="002A76F3"/>
    <w:rsid w:val="002B706C"/>
    <w:rsid w:val="002C63D5"/>
    <w:rsid w:val="002C64C1"/>
    <w:rsid w:val="002D2CBA"/>
    <w:rsid w:val="002E153D"/>
    <w:rsid w:val="002E38E9"/>
    <w:rsid w:val="002E3F3A"/>
    <w:rsid w:val="002F421B"/>
    <w:rsid w:val="002F52C3"/>
    <w:rsid w:val="002F677E"/>
    <w:rsid w:val="003157EB"/>
    <w:rsid w:val="00321A08"/>
    <w:rsid w:val="00323BDB"/>
    <w:rsid w:val="0032446B"/>
    <w:rsid w:val="003246EA"/>
    <w:rsid w:val="00330265"/>
    <w:rsid w:val="00340019"/>
    <w:rsid w:val="00342923"/>
    <w:rsid w:val="00351EEE"/>
    <w:rsid w:val="003548FC"/>
    <w:rsid w:val="00355E68"/>
    <w:rsid w:val="003601DD"/>
    <w:rsid w:val="00367EDA"/>
    <w:rsid w:val="003773DB"/>
    <w:rsid w:val="00390E9F"/>
    <w:rsid w:val="00391F73"/>
    <w:rsid w:val="003A0F67"/>
    <w:rsid w:val="003A17D5"/>
    <w:rsid w:val="003A30FD"/>
    <w:rsid w:val="003A77C9"/>
    <w:rsid w:val="003C1606"/>
    <w:rsid w:val="003C58CB"/>
    <w:rsid w:val="003C5F4B"/>
    <w:rsid w:val="003D5386"/>
    <w:rsid w:val="003E7AD9"/>
    <w:rsid w:val="003F3DA8"/>
    <w:rsid w:val="003F6008"/>
    <w:rsid w:val="004035E9"/>
    <w:rsid w:val="004113F2"/>
    <w:rsid w:val="00411A89"/>
    <w:rsid w:val="00413165"/>
    <w:rsid w:val="00414EBF"/>
    <w:rsid w:val="00426E29"/>
    <w:rsid w:val="00430727"/>
    <w:rsid w:val="00433F45"/>
    <w:rsid w:val="004414B2"/>
    <w:rsid w:val="0044246B"/>
    <w:rsid w:val="00452830"/>
    <w:rsid w:val="00454DFB"/>
    <w:rsid w:val="00455B10"/>
    <w:rsid w:val="00457DB0"/>
    <w:rsid w:val="00461132"/>
    <w:rsid w:val="00462F26"/>
    <w:rsid w:val="00463CF5"/>
    <w:rsid w:val="004640C7"/>
    <w:rsid w:val="004710A1"/>
    <w:rsid w:val="004766C5"/>
    <w:rsid w:val="00477974"/>
    <w:rsid w:val="004833AA"/>
    <w:rsid w:val="00485BF8"/>
    <w:rsid w:val="0048655F"/>
    <w:rsid w:val="00487D27"/>
    <w:rsid w:val="00490AB0"/>
    <w:rsid w:val="00497ECD"/>
    <w:rsid w:val="004A0601"/>
    <w:rsid w:val="004A63D8"/>
    <w:rsid w:val="004C0748"/>
    <w:rsid w:val="004D0D85"/>
    <w:rsid w:val="004D1760"/>
    <w:rsid w:val="004D2283"/>
    <w:rsid w:val="004D3BB4"/>
    <w:rsid w:val="004D7044"/>
    <w:rsid w:val="004E51AE"/>
    <w:rsid w:val="004E6B5F"/>
    <w:rsid w:val="004E74E9"/>
    <w:rsid w:val="004F3AD6"/>
    <w:rsid w:val="004F694B"/>
    <w:rsid w:val="00507D74"/>
    <w:rsid w:val="0051181A"/>
    <w:rsid w:val="00513C4E"/>
    <w:rsid w:val="00517B45"/>
    <w:rsid w:val="00523AEA"/>
    <w:rsid w:val="00525646"/>
    <w:rsid w:val="0053499C"/>
    <w:rsid w:val="00535EB2"/>
    <w:rsid w:val="00536785"/>
    <w:rsid w:val="005411B8"/>
    <w:rsid w:val="00541CFE"/>
    <w:rsid w:val="00542F2D"/>
    <w:rsid w:val="00546C43"/>
    <w:rsid w:val="005519A0"/>
    <w:rsid w:val="005533A5"/>
    <w:rsid w:val="00555A5E"/>
    <w:rsid w:val="0056211A"/>
    <w:rsid w:val="005740DF"/>
    <w:rsid w:val="0057659F"/>
    <w:rsid w:val="005944C4"/>
    <w:rsid w:val="00595121"/>
    <w:rsid w:val="005A04D3"/>
    <w:rsid w:val="005A3465"/>
    <w:rsid w:val="005A5429"/>
    <w:rsid w:val="005B0685"/>
    <w:rsid w:val="005B5A71"/>
    <w:rsid w:val="005B6DD1"/>
    <w:rsid w:val="005C135D"/>
    <w:rsid w:val="005C1D4F"/>
    <w:rsid w:val="005C46BB"/>
    <w:rsid w:val="005C5D28"/>
    <w:rsid w:val="005D0241"/>
    <w:rsid w:val="005D245D"/>
    <w:rsid w:val="005D4760"/>
    <w:rsid w:val="005D4D37"/>
    <w:rsid w:val="005D57B2"/>
    <w:rsid w:val="005E4897"/>
    <w:rsid w:val="005E54A3"/>
    <w:rsid w:val="005E7211"/>
    <w:rsid w:val="005F064F"/>
    <w:rsid w:val="005F09AB"/>
    <w:rsid w:val="005F2332"/>
    <w:rsid w:val="00602BFC"/>
    <w:rsid w:val="00602DDD"/>
    <w:rsid w:val="0061738A"/>
    <w:rsid w:val="00620263"/>
    <w:rsid w:val="00620328"/>
    <w:rsid w:val="006216F3"/>
    <w:rsid w:val="00625600"/>
    <w:rsid w:val="006256AF"/>
    <w:rsid w:val="00627DA5"/>
    <w:rsid w:val="00630DB1"/>
    <w:rsid w:val="006315A8"/>
    <w:rsid w:val="0064798B"/>
    <w:rsid w:val="006507FB"/>
    <w:rsid w:val="00663484"/>
    <w:rsid w:val="00672A14"/>
    <w:rsid w:val="00685E23"/>
    <w:rsid w:val="0069186C"/>
    <w:rsid w:val="00694041"/>
    <w:rsid w:val="00695EB3"/>
    <w:rsid w:val="006979D2"/>
    <w:rsid w:val="006B03EC"/>
    <w:rsid w:val="006B072C"/>
    <w:rsid w:val="006B4D5F"/>
    <w:rsid w:val="006D67E1"/>
    <w:rsid w:val="006E1792"/>
    <w:rsid w:val="006E2CB8"/>
    <w:rsid w:val="006F70F1"/>
    <w:rsid w:val="007026AE"/>
    <w:rsid w:val="00705947"/>
    <w:rsid w:val="00713C5C"/>
    <w:rsid w:val="00714A13"/>
    <w:rsid w:val="007224C2"/>
    <w:rsid w:val="00723339"/>
    <w:rsid w:val="00730DD1"/>
    <w:rsid w:val="00734E9F"/>
    <w:rsid w:val="007415D9"/>
    <w:rsid w:val="0074210B"/>
    <w:rsid w:val="00742CF3"/>
    <w:rsid w:val="00746C5C"/>
    <w:rsid w:val="007503BC"/>
    <w:rsid w:val="00750EFE"/>
    <w:rsid w:val="0075624C"/>
    <w:rsid w:val="007702BD"/>
    <w:rsid w:val="0077269F"/>
    <w:rsid w:val="0078031D"/>
    <w:rsid w:val="00782731"/>
    <w:rsid w:val="00782750"/>
    <w:rsid w:val="007836FB"/>
    <w:rsid w:val="007838F0"/>
    <w:rsid w:val="007A59C9"/>
    <w:rsid w:val="007C4BBC"/>
    <w:rsid w:val="007C54C9"/>
    <w:rsid w:val="007D4FAA"/>
    <w:rsid w:val="007D6B3C"/>
    <w:rsid w:val="007F50F0"/>
    <w:rsid w:val="007F7EDC"/>
    <w:rsid w:val="00802DCF"/>
    <w:rsid w:val="00805173"/>
    <w:rsid w:val="00806754"/>
    <w:rsid w:val="008135F0"/>
    <w:rsid w:val="008149E7"/>
    <w:rsid w:val="008248C5"/>
    <w:rsid w:val="008257A3"/>
    <w:rsid w:val="00831DE1"/>
    <w:rsid w:val="0083375F"/>
    <w:rsid w:val="00835175"/>
    <w:rsid w:val="00843914"/>
    <w:rsid w:val="00844373"/>
    <w:rsid w:val="00844448"/>
    <w:rsid w:val="0085577B"/>
    <w:rsid w:val="00867A36"/>
    <w:rsid w:val="00883DB3"/>
    <w:rsid w:val="00895358"/>
    <w:rsid w:val="008A0B07"/>
    <w:rsid w:val="008A7DCE"/>
    <w:rsid w:val="008B60B5"/>
    <w:rsid w:val="008B6810"/>
    <w:rsid w:val="008C0A8F"/>
    <w:rsid w:val="008C451B"/>
    <w:rsid w:val="008C57B0"/>
    <w:rsid w:val="008C659B"/>
    <w:rsid w:val="008D0877"/>
    <w:rsid w:val="008D0DBB"/>
    <w:rsid w:val="008D1E76"/>
    <w:rsid w:val="008E35AA"/>
    <w:rsid w:val="008F0746"/>
    <w:rsid w:val="008F48A5"/>
    <w:rsid w:val="009015B3"/>
    <w:rsid w:val="009112E6"/>
    <w:rsid w:val="00913A72"/>
    <w:rsid w:val="00930162"/>
    <w:rsid w:val="00936AFF"/>
    <w:rsid w:val="009456A8"/>
    <w:rsid w:val="009458B0"/>
    <w:rsid w:val="009462BD"/>
    <w:rsid w:val="00955751"/>
    <w:rsid w:val="009663CD"/>
    <w:rsid w:val="00983369"/>
    <w:rsid w:val="00995260"/>
    <w:rsid w:val="009A0ACD"/>
    <w:rsid w:val="009A71C7"/>
    <w:rsid w:val="009B3929"/>
    <w:rsid w:val="009B5FB0"/>
    <w:rsid w:val="009C103A"/>
    <w:rsid w:val="009D479D"/>
    <w:rsid w:val="009D55EB"/>
    <w:rsid w:val="009D5E58"/>
    <w:rsid w:val="009D5E98"/>
    <w:rsid w:val="009D723D"/>
    <w:rsid w:val="009E149E"/>
    <w:rsid w:val="009E3605"/>
    <w:rsid w:val="009E4B33"/>
    <w:rsid w:val="009F2669"/>
    <w:rsid w:val="009F6C8A"/>
    <w:rsid w:val="00A00CAF"/>
    <w:rsid w:val="00A10A1B"/>
    <w:rsid w:val="00A209B1"/>
    <w:rsid w:val="00A22B1B"/>
    <w:rsid w:val="00A2328F"/>
    <w:rsid w:val="00A249F2"/>
    <w:rsid w:val="00A26CA3"/>
    <w:rsid w:val="00A27415"/>
    <w:rsid w:val="00A416BA"/>
    <w:rsid w:val="00A418FD"/>
    <w:rsid w:val="00A41BD0"/>
    <w:rsid w:val="00A455BD"/>
    <w:rsid w:val="00A50E49"/>
    <w:rsid w:val="00A5535B"/>
    <w:rsid w:val="00A66947"/>
    <w:rsid w:val="00A74D8B"/>
    <w:rsid w:val="00A75BDF"/>
    <w:rsid w:val="00A82AC4"/>
    <w:rsid w:val="00A84CB0"/>
    <w:rsid w:val="00A87922"/>
    <w:rsid w:val="00AA1648"/>
    <w:rsid w:val="00AA4543"/>
    <w:rsid w:val="00AA6029"/>
    <w:rsid w:val="00AA7794"/>
    <w:rsid w:val="00AB03D5"/>
    <w:rsid w:val="00AB3ED1"/>
    <w:rsid w:val="00AB40E1"/>
    <w:rsid w:val="00AB4353"/>
    <w:rsid w:val="00AC7307"/>
    <w:rsid w:val="00AC7E9F"/>
    <w:rsid w:val="00AD0C7D"/>
    <w:rsid w:val="00AD1E4C"/>
    <w:rsid w:val="00AD6A16"/>
    <w:rsid w:val="00AE0B55"/>
    <w:rsid w:val="00AE3D75"/>
    <w:rsid w:val="00AE4D54"/>
    <w:rsid w:val="00AE4E2E"/>
    <w:rsid w:val="00AE641A"/>
    <w:rsid w:val="00AF324B"/>
    <w:rsid w:val="00AF5501"/>
    <w:rsid w:val="00AF6AE7"/>
    <w:rsid w:val="00B0053E"/>
    <w:rsid w:val="00B02A71"/>
    <w:rsid w:val="00B077CB"/>
    <w:rsid w:val="00B12E0E"/>
    <w:rsid w:val="00B16810"/>
    <w:rsid w:val="00B17749"/>
    <w:rsid w:val="00B217F8"/>
    <w:rsid w:val="00B22E77"/>
    <w:rsid w:val="00B265EB"/>
    <w:rsid w:val="00B31418"/>
    <w:rsid w:val="00B3279E"/>
    <w:rsid w:val="00B41AAB"/>
    <w:rsid w:val="00B46F37"/>
    <w:rsid w:val="00B47F99"/>
    <w:rsid w:val="00B52DA3"/>
    <w:rsid w:val="00B53496"/>
    <w:rsid w:val="00B547A6"/>
    <w:rsid w:val="00B63932"/>
    <w:rsid w:val="00B67B32"/>
    <w:rsid w:val="00B704A2"/>
    <w:rsid w:val="00B74840"/>
    <w:rsid w:val="00B82AF8"/>
    <w:rsid w:val="00B83DA3"/>
    <w:rsid w:val="00BA0F8A"/>
    <w:rsid w:val="00BA7D28"/>
    <w:rsid w:val="00BB2C74"/>
    <w:rsid w:val="00BB4EE2"/>
    <w:rsid w:val="00BC0B17"/>
    <w:rsid w:val="00BC6E33"/>
    <w:rsid w:val="00BE0D81"/>
    <w:rsid w:val="00BE23E8"/>
    <w:rsid w:val="00BE682A"/>
    <w:rsid w:val="00BE6BEE"/>
    <w:rsid w:val="00BF2EB6"/>
    <w:rsid w:val="00BF4CC6"/>
    <w:rsid w:val="00BF4EB1"/>
    <w:rsid w:val="00BF5C5E"/>
    <w:rsid w:val="00BF5DA0"/>
    <w:rsid w:val="00C00071"/>
    <w:rsid w:val="00C02101"/>
    <w:rsid w:val="00C055F7"/>
    <w:rsid w:val="00C12C78"/>
    <w:rsid w:val="00C2029E"/>
    <w:rsid w:val="00C22E8A"/>
    <w:rsid w:val="00C23091"/>
    <w:rsid w:val="00C278B2"/>
    <w:rsid w:val="00C402F0"/>
    <w:rsid w:val="00C46CE0"/>
    <w:rsid w:val="00C53B59"/>
    <w:rsid w:val="00C55BA9"/>
    <w:rsid w:val="00C604EB"/>
    <w:rsid w:val="00C62542"/>
    <w:rsid w:val="00C67E45"/>
    <w:rsid w:val="00C70D15"/>
    <w:rsid w:val="00C71440"/>
    <w:rsid w:val="00C76D71"/>
    <w:rsid w:val="00C77484"/>
    <w:rsid w:val="00C84AA7"/>
    <w:rsid w:val="00C87678"/>
    <w:rsid w:val="00C91D62"/>
    <w:rsid w:val="00C93B65"/>
    <w:rsid w:val="00CA1832"/>
    <w:rsid w:val="00CA23C8"/>
    <w:rsid w:val="00CA2EA8"/>
    <w:rsid w:val="00CB2D86"/>
    <w:rsid w:val="00CC396E"/>
    <w:rsid w:val="00CC5402"/>
    <w:rsid w:val="00CC74CD"/>
    <w:rsid w:val="00CD2296"/>
    <w:rsid w:val="00CD2B3A"/>
    <w:rsid w:val="00CE189F"/>
    <w:rsid w:val="00CE4173"/>
    <w:rsid w:val="00CE49A3"/>
    <w:rsid w:val="00CE6366"/>
    <w:rsid w:val="00CF2F3B"/>
    <w:rsid w:val="00CF7F69"/>
    <w:rsid w:val="00D00C6E"/>
    <w:rsid w:val="00D049B2"/>
    <w:rsid w:val="00D11C5F"/>
    <w:rsid w:val="00D121F2"/>
    <w:rsid w:val="00D23730"/>
    <w:rsid w:val="00D259F5"/>
    <w:rsid w:val="00D327B4"/>
    <w:rsid w:val="00D52BBE"/>
    <w:rsid w:val="00D619E7"/>
    <w:rsid w:val="00D62387"/>
    <w:rsid w:val="00D64977"/>
    <w:rsid w:val="00D674B5"/>
    <w:rsid w:val="00D67D6B"/>
    <w:rsid w:val="00D710D4"/>
    <w:rsid w:val="00D74015"/>
    <w:rsid w:val="00D836A8"/>
    <w:rsid w:val="00D850A8"/>
    <w:rsid w:val="00D85DB0"/>
    <w:rsid w:val="00D872D4"/>
    <w:rsid w:val="00DA269E"/>
    <w:rsid w:val="00DA3AEB"/>
    <w:rsid w:val="00DB121C"/>
    <w:rsid w:val="00DB1694"/>
    <w:rsid w:val="00DB71E3"/>
    <w:rsid w:val="00DC7E68"/>
    <w:rsid w:val="00DF5334"/>
    <w:rsid w:val="00E004CA"/>
    <w:rsid w:val="00E0109F"/>
    <w:rsid w:val="00E03BC0"/>
    <w:rsid w:val="00E217F7"/>
    <w:rsid w:val="00E22510"/>
    <w:rsid w:val="00E25809"/>
    <w:rsid w:val="00E37176"/>
    <w:rsid w:val="00E3725C"/>
    <w:rsid w:val="00E40012"/>
    <w:rsid w:val="00E537AE"/>
    <w:rsid w:val="00E57A7F"/>
    <w:rsid w:val="00E6571D"/>
    <w:rsid w:val="00E844D9"/>
    <w:rsid w:val="00E86BAA"/>
    <w:rsid w:val="00E9365B"/>
    <w:rsid w:val="00E936C2"/>
    <w:rsid w:val="00EA075B"/>
    <w:rsid w:val="00EA336A"/>
    <w:rsid w:val="00EB236F"/>
    <w:rsid w:val="00EB38A5"/>
    <w:rsid w:val="00EB38F2"/>
    <w:rsid w:val="00EB3FB1"/>
    <w:rsid w:val="00EB746F"/>
    <w:rsid w:val="00EB7EA6"/>
    <w:rsid w:val="00EC0972"/>
    <w:rsid w:val="00EC1389"/>
    <w:rsid w:val="00EC2001"/>
    <w:rsid w:val="00EC221E"/>
    <w:rsid w:val="00EC6AA5"/>
    <w:rsid w:val="00ED35EB"/>
    <w:rsid w:val="00EF0234"/>
    <w:rsid w:val="00EF7D2C"/>
    <w:rsid w:val="00F0290E"/>
    <w:rsid w:val="00F12F70"/>
    <w:rsid w:val="00F2134D"/>
    <w:rsid w:val="00F25126"/>
    <w:rsid w:val="00F26FB0"/>
    <w:rsid w:val="00F339AF"/>
    <w:rsid w:val="00F35725"/>
    <w:rsid w:val="00F36038"/>
    <w:rsid w:val="00F3752E"/>
    <w:rsid w:val="00F4182E"/>
    <w:rsid w:val="00F42D40"/>
    <w:rsid w:val="00F47028"/>
    <w:rsid w:val="00F61BA5"/>
    <w:rsid w:val="00F673F0"/>
    <w:rsid w:val="00F679DC"/>
    <w:rsid w:val="00F73785"/>
    <w:rsid w:val="00F80A74"/>
    <w:rsid w:val="00F81AC3"/>
    <w:rsid w:val="00F84857"/>
    <w:rsid w:val="00F86A88"/>
    <w:rsid w:val="00F94270"/>
    <w:rsid w:val="00F94E02"/>
    <w:rsid w:val="00FA15EA"/>
    <w:rsid w:val="00FA62F2"/>
    <w:rsid w:val="00FB58FE"/>
    <w:rsid w:val="00FB62AB"/>
    <w:rsid w:val="00FC12F7"/>
    <w:rsid w:val="00FC7F4B"/>
    <w:rsid w:val="00FD657D"/>
    <w:rsid w:val="00FE09EA"/>
    <w:rsid w:val="00FE6F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AF119"/>
  <w15:chartTrackingRefBased/>
  <w15:docId w15:val="{BF942DE2-BFAF-4F45-B3F4-58BDB2BD0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273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link w:val="H1Char"/>
    <w:qFormat/>
    <w:rsid w:val="00E6571D"/>
    <w:pPr>
      <w:spacing w:line="480" w:lineRule="auto"/>
      <w:jc w:val="center"/>
    </w:pPr>
    <w:rPr>
      <w:rFonts w:ascii="Times New Roman" w:hAnsi="Times New Roman" w:cs="Times New Roman"/>
    </w:rPr>
  </w:style>
  <w:style w:type="character" w:customStyle="1" w:styleId="H1Char">
    <w:name w:val="H1 Char"/>
    <w:basedOn w:val="DefaultParagraphFont"/>
    <w:link w:val="H1"/>
    <w:rsid w:val="00E6571D"/>
    <w:rPr>
      <w:rFonts w:ascii="Times New Roman" w:hAnsi="Times New Roman" w:cs="Times New Roman"/>
    </w:rPr>
  </w:style>
  <w:style w:type="paragraph" w:customStyle="1" w:styleId="EndNoteBibliographyTitle">
    <w:name w:val="EndNote Bibliography Title"/>
    <w:basedOn w:val="Normal"/>
    <w:rsid w:val="00C278B2"/>
    <w:pPr>
      <w:spacing w:after="0"/>
      <w:jc w:val="center"/>
    </w:pPr>
    <w:rPr>
      <w:rFonts w:ascii="Calibri" w:hAnsi="Calibri"/>
    </w:rPr>
  </w:style>
  <w:style w:type="paragraph" w:customStyle="1" w:styleId="EndNoteBibliography">
    <w:name w:val="EndNote Bibliography"/>
    <w:basedOn w:val="Normal"/>
    <w:rsid w:val="00C278B2"/>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4</Words>
  <Characters>5557</Characters>
  <Application>Microsoft Macintosh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bing Cheng</dc:creator>
  <cp:keywords/>
  <dc:description/>
  <cp:lastModifiedBy>Microsoft Office User</cp:lastModifiedBy>
  <cp:revision>2</cp:revision>
  <dcterms:created xsi:type="dcterms:W3CDTF">2016-10-27T15:17:00Z</dcterms:created>
  <dcterms:modified xsi:type="dcterms:W3CDTF">2016-10-27T15:17:00Z</dcterms:modified>
</cp:coreProperties>
</file>